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A4A6A" w14:textId="539AD23E" w:rsidR="00F6783D" w:rsidRPr="00194230" w:rsidRDefault="00892C99" w:rsidP="00194230">
      <w:pPr>
        <w:pStyle w:val="Caption"/>
        <w:spacing w:after="0" w:line="480" w:lineRule="auto"/>
        <w:jc w:val="center"/>
        <w:rPr>
          <w:rFonts w:cs="Times New Roman"/>
          <w:szCs w:val="24"/>
        </w:rPr>
      </w:pPr>
      <w:bookmarkStart w:id="0" w:name="_Hlk211284513"/>
      <w:r>
        <w:t xml:space="preserve">Supplementary Figure </w:t>
      </w:r>
      <w:fldSimple w:instr=" SEQ Supplementary_Figure \* ARABIC ">
        <w:r w:rsidR="001F5727">
          <w:rPr>
            <w:noProof/>
          </w:rPr>
          <w:t>1</w:t>
        </w:r>
      </w:fldSimple>
    </w:p>
    <w:p w14:paraId="5F7EC917" w14:textId="0D935D0D" w:rsidR="00F6783D" w:rsidRPr="00194230" w:rsidRDefault="00D82886" w:rsidP="00194230">
      <w:pPr>
        <w:rPr>
          <w:rFonts w:cs="Times New Roman"/>
        </w:rPr>
      </w:pPr>
      <w:r w:rsidRPr="002432ED">
        <w:rPr>
          <w:noProof/>
        </w:rPr>
        <w:drawing>
          <wp:anchor distT="0" distB="0" distL="114300" distR="114300" simplePos="0" relativeHeight="251658241" behindDoc="0" locked="0" layoutInCell="1" allowOverlap="1" wp14:anchorId="0FC94992" wp14:editId="1F52276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731510" cy="5899785"/>
            <wp:effectExtent l="0" t="0" r="0" b="0"/>
            <wp:wrapTopAndBottom/>
            <wp:docPr id="4074287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428753" name="Picture 40742875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99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6783D" w:rsidRPr="00194230">
        <w:rPr>
          <w:rFonts w:cs="Times New Roman"/>
        </w:rPr>
        <w:t xml:space="preserve">STROBE-style diagram illustrating the screening and enrolment process. Of 300 patients screened, 150 were excluded for reasons including incomplete questionnaire data (n = 51), missing left ventricular ejection fraction measurement (n = 30), acute decompensated heart failure (n = 23), cognitive impairment (n = 23), and declined participation (n = 15), resulting in a final cohort of 150 patients </w:t>
      </w:r>
    </w:p>
    <w:p w14:paraId="1DF56474" w14:textId="77777777" w:rsidR="00F6783D" w:rsidRPr="00194230" w:rsidRDefault="00F6783D" w:rsidP="00194230">
      <w:pPr>
        <w:rPr>
          <w:rFonts w:cs="Times New Roman"/>
        </w:rPr>
      </w:pPr>
      <w:r w:rsidRPr="00194230">
        <w:rPr>
          <w:rFonts w:cs="Times New Roman"/>
        </w:rPr>
        <w:t>*Other reasons for exclusion included severe non-cardiac illness (n = 5) and planned relocation (n = 3).</w:t>
      </w:r>
    </w:p>
    <w:p w14:paraId="2207AD45" w14:textId="0CE6BADD" w:rsidR="00FF642F" w:rsidRPr="00194230" w:rsidRDefault="00F6783D" w:rsidP="00194230">
      <w:pPr>
        <w:rPr>
          <w:rFonts w:cs="Times New Roman"/>
        </w:rPr>
      </w:pPr>
      <w:r w:rsidRPr="00194230">
        <w:rPr>
          <w:rFonts w:cs="Times New Roman"/>
        </w:rPr>
        <w:lastRenderedPageBreak/>
        <w:t>Abbreviations: ADHF, acute decompensated heart failure; HFmrEF, heart failure with mildly reduced ejection fraction; HFpEF, heart failure with preserved ejection fraction; HFrEF, heart failure with reduced ejection fraction.</w:t>
      </w:r>
      <w:r w:rsidR="00FF642F">
        <w:br w:type="page"/>
      </w:r>
    </w:p>
    <w:p w14:paraId="45B98A4C" w14:textId="2373281A" w:rsidR="00E94CEE" w:rsidRDefault="00B04F8D" w:rsidP="00194230">
      <w:pPr>
        <w:pStyle w:val="Caption"/>
        <w:spacing w:after="0" w:line="480" w:lineRule="auto"/>
        <w:jc w:val="center"/>
      </w:pPr>
      <w:r>
        <w:lastRenderedPageBreak/>
        <w:t xml:space="preserve">Supplementary Table </w:t>
      </w:r>
      <w:fldSimple w:instr=" SEQ Supplementary_Table \* ARABIC ">
        <w:r w:rsidR="001F5727">
          <w:rPr>
            <w:noProof/>
          </w:rPr>
          <w:t>1</w:t>
        </w:r>
      </w:fldSimple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94CEE" w14:paraId="3A859B27" w14:textId="77777777" w:rsidTr="00E94CEE">
        <w:tc>
          <w:tcPr>
            <w:tcW w:w="4508" w:type="dxa"/>
            <w:vAlign w:val="center"/>
          </w:tcPr>
          <w:p w14:paraId="0236FA5C" w14:textId="00E4820C" w:rsidR="00E94CEE" w:rsidRPr="00E94CEE" w:rsidRDefault="0084678C" w:rsidP="00194230">
            <w:pPr>
              <w:pStyle w:val="Caption"/>
              <w:tabs>
                <w:tab w:val="left" w:pos="142"/>
              </w:tabs>
              <w:spacing w:after="0"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ariable</w:t>
            </w:r>
          </w:p>
        </w:tc>
        <w:tc>
          <w:tcPr>
            <w:tcW w:w="4508" w:type="dxa"/>
            <w:vAlign w:val="center"/>
          </w:tcPr>
          <w:p w14:paraId="13AFDB5B" w14:textId="77777777" w:rsidR="00E94CEE" w:rsidRPr="00E94CEE" w:rsidRDefault="00E94CEE" w:rsidP="00194230">
            <w:pPr>
              <w:pStyle w:val="Caption"/>
              <w:spacing w:after="0" w:line="480" w:lineRule="auto"/>
              <w:jc w:val="center"/>
              <w:rPr>
                <w:rFonts w:cs="Times New Roman"/>
              </w:rPr>
            </w:pPr>
            <w:r w:rsidRPr="00E94CEE">
              <w:rPr>
                <w:rFonts w:cs="Times New Roman"/>
              </w:rPr>
              <w:t>HFrEF</w:t>
            </w:r>
          </w:p>
          <w:p w14:paraId="122F4563" w14:textId="4786733B" w:rsidR="00E94CEE" w:rsidRPr="00E94CEE" w:rsidRDefault="00E94CEE" w:rsidP="00194230">
            <w:pPr>
              <w:jc w:val="center"/>
              <w:rPr>
                <w:b/>
              </w:rPr>
            </w:pPr>
            <w:r w:rsidRPr="00E94CEE">
              <w:rPr>
                <w:b/>
              </w:rPr>
              <w:t>(n = 54)</w:t>
            </w:r>
          </w:p>
        </w:tc>
      </w:tr>
      <w:tr w:rsidR="00BD4869" w14:paraId="1E0A96A3" w14:textId="77777777" w:rsidTr="00BD4869">
        <w:tc>
          <w:tcPr>
            <w:tcW w:w="9016" w:type="dxa"/>
            <w:gridSpan w:val="2"/>
            <w:vAlign w:val="center"/>
          </w:tcPr>
          <w:p w14:paraId="6E61190A" w14:textId="6D926860" w:rsidR="00BD4869" w:rsidRPr="001E154B" w:rsidRDefault="00BD4869" w:rsidP="00194230">
            <w:pPr>
              <w:pStyle w:val="Caption"/>
              <w:spacing w:after="0" w:line="480" w:lineRule="auto"/>
              <w:rPr>
                <w:b w:val="0"/>
              </w:rPr>
            </w:pPr>
            <w:r w:rsidRPr="00BD4869">
              <w:rPr>
                <w:rFonts w:cs="Times New Roman"/>
              </w:rPr>
              <w:t>Drug class</w:t>
            </w:r>
          </w:p>
        </w:tc>
      </w:tr>
      <w:tr w:rsidR="001E154B" w14:paraId="1379F53D" w14:textId="77777777" w:rsidTr="00432AD8">
        <w:tc>
          <w:tcPr>
            <w:tcW w:w="4508" w:type="dxa"/>
            <w:vAlign w:val="center"/>
          </w:tcPr>
          <w:p w14:paraId="329DEA7E" w14:textId="02AB5C02" w:rsidR="001E154B" w:rsidRPr="00D91FBB" w:rsidRDefault="001E154B" w:rsidP="00194230">
            <w:pPr>
              <w:pStyle w:val="Caption"/>
              <w:tabs>
                <w:tab w:val="left" w:pos="142"/>
              </w:tabs>
              <w:spacing w:after="0" w:line="480" w:lineRule="auto"/>
              <w:rPr>
                <w:rFonts w:cs="Times New Roman"/>
                <w:b w:val="0"/>
              </w:rPr>
            </w:pPr>
            <w:r w:rsidRPr="00D91FBB">
              <w:rPr>
                <w:rFonts w:cs="Times New Roman"/>
                <w:b w:val="0"/>
              </w:rPr>
              <w:t>RAASi</w:t>
            </w:r>
          </w:p>
        </w:tc>
        <w:tc>
          <w:tcPr>
            <w:tcW w:w="4508" w:type="dxa"/>
          </w:tcPr>
          <w:p w14:paraId="6F39B24C" w14:textId="1C84C1E4" w:rsidR="001E154B" w:rsidRPr="001E154B" w:rsidRDefault="001E154B" w:rsidP="00194230">
            <w:pPr>
              <w:pStyle w:val="Caption"/>
              <w:spacing w:after="0" w:line="480" w:lineRule="auto"/>
              <w:jc w:val="center"/>
              <w:rPr>
                <w:rFonts w:cs="Times New Roman"/>
                <w:b w:val="0"/>
              </w:rPr>
            </w:pPr>
            <w:r w:rsidRPr="001E154B">
              <w:rPr>
                <w:b w:val="0"/>
              </w:rPr>
              <w:t>37 (68.5%)</w:t>
            </w:r>
          </w:p>
        </w:tc>
      </w:tr>
      <w:tr w:rsidR="001E154B" w14:paraId="6949A80B" w14:textId="77777777" w:rsidTr="00432AD8">
        <w:tc>
          <w:tcPr>
            <w:tcW w:w="4508" w:type="dxa"/>
            <w:vAlign w:val="center"/>
          </w:tcPr>
          <w:p w14:paraId="48C1E0BA" w14:textId="19569A52" w:rsidR="001E154B" w:rsidRPr="00D91FBB" w:rsidRDefault="001E154B" w:rsidP="00194230">
            <w:pPr>
              <w:pStyle w:val="Caption"/>
              <w:tabs>
                <w:tab w:val="left" w:pos="142"/>
              </w:tabs>
              <w:spacing w:after="0" w:line="480" w:lineRule="auto"/>
              <w:rPr>
                <w:rFonts w:cs="Times New Roman"/>
                <w:b w:val="0"/>
              </w:rPr>
            </w:pPr>
            <w:r w:rsidRPr="00D91FBB">
              <w:rPr>
                <w:rFonts w:cs="Times New Roman"/>
                <w:b w:val="0"/>
              </w:rPr>
              <w:t>BB</w:t>
            </w:r>
          </w:p>
        </w:tc>
        <w:tc>
          <w:tcPr>
            <w:tcW w:w="4508" w:type="dxa"/>
          </w:tcPr>
          <w:p w14:paraId="50D728EB" w14:textId="557B34A1" w:rsidR="001E154B" w:rsidRPr="001E154B" w:rsidRDefault="001E154B" w:rsidP="00194230">
            <w:pPr>
              <w:pStyle w:val="Caption"/>
              <w:spacing w:after="0" w:line="480" w:lineRule="auto"/>
              <w:jc w:val="center"/>
              <w:rPr>
                <w:rFonts w:cs="Times New Roman"/>
                <w:b w:val="0"/>
              </w:rPr>
            </w:pPr>
            <w:r w:rsidRPr="001E154B">
              <w:rPr>
                <w:b w:val="0"/>
              </w:rPr>
              <w:t>28 (51.9%)</w:t>
            </w:r>
          </w:p>
        </w:tc>
      </w:tr>
      <w:tr w:rsidR="001E154B" w14:paraId="40D771CE" w14:textId="77777777" w:rsidTr="00432AD8">
        <w:tc>
          <w:tcPr>
            <w:tcW w:w="4508" w:type="dxa"/>
            <w:vAlign w:val="center"/>
          </w:tcPr>
          <w:p w14:paraId="49C0A4AF" w14:textId="7898273B" w:rsidR="001E154B" w:rsidRPr="00D91FBB" w:rsidRDefault="001E154B" w:rsidP="00194230">
            <w:pPr>
              <w:pStyle w:val="Caption"/>
              <w:tabs>
                <w:tab w:val="left" w:pos="142"/>
              </w:tabs>
              <w:spacing w:after="0" w:line="480" w:lineRule="auto"/>
              <w:rPr>
                <w:rFonts w:cs="Times New Roman"/>
                <w:b w:val="0"/>
              </w:rPr>
            </w:pPr>
            <w:r w:rsidRPr="00D91FBB">
              <w:rPr>
                <w:rFonts w:cs="Times New Roman"/>
                <w:b w:val="0"/>
              </w:rPr>
              <w:t>MRA</w:t>
            </w:r>
          </w:p>
        </w:tc>
        <w:tc>
          <w:tcPr>
            <w:tcW w:w="4508" w:type="dxa"/>
          </w:tcPr>
          <w:p w14:paraId="7E7A9C9F" w14:textId="53BE4E72" w:rsidR="001E154B" w:rsidRPr="001E154B" w:rsidRDefault="001E154B" w:rsidP="00194230">
            <w:pPr>
              <w:pStyle w:val="Caption"/>
              <w:spacing w:after="0" w:line="480" w:lineRule="auto"/>
              <w:jc w:val="center"/>
              <w:rPr>
                <w:rFonts w:cs="Times New Roman"/>
                <w:b w:val="0"/>
              </w:rPr>
            </w:pPr>
            <w:r w:rsidRPr="001E154B">
              <w:rPr>
                <w:b w:val="0"/>
              </w:rPr>
              <w:t>48 (88.9%)</w:t>
            </w:r>
          </w:p>
        </w:tc>
      </w:tr>
      <w:tr w:rsidR="001E154B" w14:paraId="1ADA9238" w14:textId="77777777" w:rsidTr="00432AD8">
        <w:tc>
          <w:tcPr>
            <w:tcW w:w="4508" w:type="dxa"/>
            <w:vAlign w:val="center"/>
          </w:tcPr>
          <w:p w14:paraId="5B999AB4" w14:textId="5CDAB59B" w:rsidR="001E154B" w:rsidRPr="00D91FBB" w:rsidRDefault="001E154B" w:rsidP="00194230">
            <w:pPr>
              <w:pStyle w:val="Caption"/>
              <w:tabs>
                <w:tab w:val="left" w:pos="142"/>
              </w:tabs>
              <w:spacing w:after="0" w:line="480" w:lineRule="auto"/>
              <w:rPr>
                <w:rFonts w:cs="Times New Roman"/>
                <w:b w:val="0"/>
              </w:rPr>
            </w:pPr>
            <w:r w:rsidRPr="00D91FBB">
              <w:rPr>
                <w:rFonts w:cs="Times New Roman"/>
                <w:b w:val="0"/>
              </w:rPr>
              <w:t>SGLT2i</w:t>
            </w:r>
          </w:p>
        </w:tc>
        <w:tc>
          <w:tcPr>
            <w:tcW w:w="4508" w:type="dxa"/>
          </w:tcPr>
          <w:p w14:paraId="2ED0C9CD" w14:textId="599C92D6" w:rsidR="001E154B" w:rsidRPr="001E154B" w:rsidRDefault="001E154B" w:rsidP="00194230">
            <w:pPr>
              <w:pStyle w:val="Caption"/>
              <w:spacing w:after="0" w:line="480" w:lineRule="auto"/>
              <w:jc w:val="center"/>
              <w:rPr>
                <w:rFonts w:cs="Times New Roman"/>
                <w:b w:val="0"/>
              </w:rPr>
            </w:pPr>
            <w:r w:rsidRPr="001E154B">
              <w:rPr>
                <w:b w:val="0"/>
              </w:rPr>
              <w:t>42 (77.8%)</w:t>
            </w:r>
          </w:p>
        </w:tc>
      </w:tr>
      <w:tr w:rsidR="00645E1F" w14:paraId="2F36CDB8" w14:textId="77777777" w:rsidTr="00645E1F">
        <w:tc>
          <w:tcPr>
            <w:tcW w:w="9016" w:type="dxa"/>
            <w:gridSpan w:val="2"/>
            <w:vAlign w:val="center"/>
          </w:tcPr>
          <w:p w14:paraId="76F1A43E" w14:textId="4DD8BEC4" w:rsidR="00645E1F" w:rsidRDefault="00645E1F" w:rsidP="00194230">
            <w:pPr>
              <w:pStyle w:val="Caption"/>
              <w:spacing w:after="0" w:line="480" w:lineRule="auto"/>
              <w:rPr>
                <w:rFonts w:cs="Times New Roman"/>
                <w:b w:val="0"/>
              </w:rPr>
            </w:pPr>
            <w:r w:rsidRPr="009757A7">
              <w:t>Number of foundational drugs</w:t>
            </w:r>
          </w:p>
        </w:tc>
      </w:tr>
      <w:tr w:rsidR="001E154B" w14:paraId="31D83D37" w14:textId="77777777" w:rsidTr="0014474C">
        <w:tc>
          <w:tcPr>
            <w:tcW w:w="4508" w:type="dxa"/>
            <w:vAlign w:val="center"/>
          </w:tcPr>
          <w:p w14:paraId="487A4B62" w14:textId="24997ACA" w:rsidR="001E154B" w:rsidRPr="00D91FBB" w:rsidRDefault="001E154B" w:rsidP="00194230">
            <w:pPr>
              <w:pStyle w:val="Caption"/>
              <w:tabs>
                <w:tab w:val="left" w:pos="142"/>
              </w:tabs>
              <w:spacing w:after="0" w:line="48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ab/>
              <w:t>0</w:t>
            </w:r>
          </w:p>
        </w:tc>
        <w:tc>
          <w:tcPr>
            <w:tcW w:w="4508" w:type="dxa"/>
          </w:tcPr>
          <w:p w14:paraId="16AACF1D" w14:textId="35EA1CDC" w:rsidR="001E154B" w:rsidRPr="001E154B" w:rsidRDefault="001E154B" w:rsidP="00194230">
            <w:pPr>
              <w:pStyle w:val="Caption"/>
              <w:spacing w:after="0" w:line="480" w:lineRule="auto"/>
              <w:jc w:val="center"/>
              <w:rPr>
                <w:rFonts w:cs="Times New Roman"/>
                <w:b w:val="0"/>
              </w:rPr>
            </w:pPr>
            <w:r w:rsidRPr="001E154B">
              <w:rPr>
                <w:b w:val="0"/>
              </w:rPr>
              <w:t>2 (3.7%)</w:t>
            </w:r>
          </w:p>
        </w:tc>
      </w:tr>
      <w:tr w:rsidR="001E154B" w14:paraId="1F270F80" w14:textId="77777777" w:rsidTr="0014474C">
        <w:tc>
          <w:tcPr>
            <w:tcW w:w="4508" w:type="dxa"/>
            <w:vAlign w:val="center"/>
          </w:tcPr>
          <w:p w14:paraId="1E483908" w14:textId="2F086E7D" w:rsidR="001E154B" w:rsidRPr="00D91FBB" w:rsidRDefault="001E154B" w:rsidP="00194230">
            <w:pPr>
              <w:pStyle w:val="Caption"/>
              <w:tabs>
                <w:tab w:val="left" w:pos="142"/>
              </w:tabs>
              <w:spacing w:after="0" w:line="48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ab/>
              <w:t>1</w:t>
            </w:r>
          </w:p>
        </w:tc>
        <w:tc>
          <w:tcPr>
            <w:tcW w:w="4508" w:type="dxa"/>
          </w:tcPr>
          <w:p w14:paraId="53C09BD5" w14:textId="53FE19CB" w:rsidR="001E154B" w:rsidRPr="001E154B" w:rsidRDefault="001E154B" w:rsidP="00194230">
            <w:pPr>
              <w:pStyle w:val="Caption"/>
              <w:spacing w:after="0" w:line="480" w:lineRule="auto"/>
              <w:jc w:val="center"/>
              <w:rPr>
                <w:rFonts w:cs="Times New Roman"/>
                <w:b w:val="0"/>
              </w:rPr>
            </w:pPr>
            <w:r w:rsidRPr="001E154B">
              <w:rPr>
                <w:b w:val="0"/>
              </w:rPr>
              <w:t>1 (1.9%)</w:t>
            </w:r>
          </w:p>
        </w:tc>
      </w:tr>
      <w:tr w:rsidR="001E154B" w14:paraId="12868FD9" w14:textId="77777777" w:rsidTr="0014474C">
        <w:tc>
          <w:tcPr>
            <w:tcW w:w="4508" w:type="dxa"/>
            <w:vAlign w:val="center"/>
          </w:tcPr>
          <w:p w14:paraId="0C4855BF" w14:textId="71837E19" w:rsidR="001E154B" w:rsidRPr="00D91FBB" w:rsidRDefault="001E154B" w:rsidP="00194230">
            <w:pPr>
              <w:pStyle w:val="Caption"/>
              <w:tabs>
                <w:tab w:val="left" w:pos="142"/>
              </w:tabs>
              <w:spacing w:after="0" w:line="48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ab/>
              <w:t>2</w:t>
            </w:r>
          </w:p>
        </w:tc>
        <w:tc>
          <w:tcPr>
            <w:tcW w:w="4508" w:type="dxa"/>
          </w:tcPr>
          <w:p w14:paraId="4E0E37FC" w14:textId="16D98C22" w:rsidR="001E154B" w:rsidRPr="001E154B" w:rsidRDefault="001E154B" w:rsidP="00194230">
            <w:pPr>
              <w:pStyle w:val="Caption"/>
              <w:spacing w:after="0" w:line="480" w:lineRule="auto"/>
              <w:jc w:val="center"/>
              <w:rPr>
                <w:rFonts w:cs="Times New Roman"/>
                <w:b w:val="0"/>
              </w:rPr>
            </w:pPr>
            <w:r w:rsidRPr="001E154B">
              <w:rPr>
                <w:b w:val="0"/>
              </w:rPr>
              <w:t>15 (27.8%)</w:t>
            </w:r>
          </w:p>
        </w:tc>
      </w:tr>
      <w:tr w:rsidR="001E154B" w14:paraId="1169364B" w14:textId="77777777" w:rsidTr="0014474C">
        <w:tc>
          <w:tcPr>
            <w:tcW w:w="4508" w:type="dxa"/>
            <w:vAlign w:val="center"/>
          </w:tcPr>
          <w:p w14:paraId="0FC30A98" w14:textId="5C896E9E" w:rsidR="001E154B" w:rsidRDefault="001E154B" w:rsidP="00194230">
            <w:pPr>
              <w:pStyle w:val="Caption"/>
              <w:tabs>
                <w:tab w:val="left" w:pos="142"/>
              </w:tabs>
              <w:spacing w:after="0" w:line="48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ab/>
              <w:t>3</w:t>
            </w:r>
          </w:p>
        </w:tc>
        <w:tc>
          <w:tcPr>
            <w:tcW w:w="4508" w:type="dxa"/>
          </w:tcPr>
          <w:p w14:paraId="487A284F" w14:textId="19545AA2" w:rsidR="001E154B" w:rsidRPr="001E154B" w:rsidRDefault="001E154B" w:rsidP="00194230">
            <w:pPr>
              <w:pStyle w:val="Caption"/>
              <w:spacing w:after="0" w:line="480" w:lineRule="auto"/>
              <w:jc w:val="center"/>
              <w:rPr>
                <w:rFonts w:cs="Times New Roman"/>
                <w:b w:val="0"/>
              </w:rPr>
            </w:pPr>
            <w:r w:rsidRPr="001E154B">
              <w:rPr>
                <w:b w:val="0"/>
              </w:rPr>
              <w:t>20 (37.0%)</w:t>
            </w:r>
          </w:p>
        </w:tc>
      </w:tr>
      <w:tr w:rsidR="001E154B" w14:paraId="532E2308" w14:textId="77777777" w:rsidTr="0014474C">
        <w:tc>
          <w:tcPr>
            <w:tcW w:w="4508" w:type="dxa"/>
            <w:vAlign w:val="center"/>
          </w:tcPr>
          <w:p w14:paraId="3D1ACD92" w14:textId="1F658A6D" w:rsidR="001E154B" w:rsidRDefault="001E154B" w:rsidP="00194230">
            <w:pPr>
              <w:pStyle w:val="Caption"/>
              <w:tabs>
                <w:tab w:val="left" w:pos="142"/>
              </w:tabs>
              <w:spacing w:after="0" w:line="48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ab/>
              <w:t>4</w:t>
            </w:r>
          </w:p>
        </w:tc>
        <w:tc>
          <w:tcPr>
            <w:tcW w:w="4508" w:type="dxa"/>
          </w:tcPr>
          <w:p w14:paraId="484D2917" w14:textId="4775BFFA" w:rsidR="001E154B" w:rsidRPr="001E154B" w:rsidRDefault="001E154B" w:rsidP="00194230">
            <w:pPr>
              <w:pStyle w:val="Caption"/>
              <w:spacing w:after="0" w:line="480" w:lineRule="auto"/>
              <w:jc w:val="center"/>
              <w:rPr>
                <w:rFonts w:cs="Times New Roman"/>
                <w:b w:val="0"/>
              </w:rPr>
            </w:pPr>
            <w:r w:rsidRPr="001E154B">
              <w:rPr>
                <w:b w:val="0"/>
              </w:rPr>
              <w:t>16 (29.6%)</w:t>
            </w:r>
          </w:p>
        </w:tc>
      </w:tr>
    </w:tbl>
    <w:p w14:paraId="6CA5E162" w14:textId="7C5F5A36" w:rsidR="00CC047F" w:rsidRPr="0046227F" w:rsidRDefault="00C14513" w:rsidP="00194230">
      <w:pPr>
        <w:pStyle w:val="Caption"/>
        <w:spacing w:after="0" w:line="480" w:lineRule="auto"/>
        <w:rPr>
          <w:b w:val="0"/>
          <w:i/>
        </w:rPr>
      </w:pPr>
      <w:r w:rsidRPr="00C14513">
        <w:rPr>
          <w:b w:val="0"/>
          <w:i/>
        </w:rPr>
        <w:t>Abbreviations: BB, beta-blocker; HFrEF, heart failure with reduced ejection fraction; MRA, mineralocorticoid receptor antagonist; n, number; RAASi, renin-angiotensin-aldosterone system inhibitor; SGLT2i, sodium-glucose cotransporter-2 inhibitor.</w:t>
      </w:r>
      <w:r w:rsidR="00CC047F" w:rsidRPr="0046227F">
        <w:rPr>
          <w:i/>
        </w:rPr>
        <w:br w:type="page"/>
      </w:r>
    </w:p>
    <w:bookmarkEnd w:id="0"/>
    <w:p w14:paraId="0EEAB4AD" w14:textId="3F1BF9E9" w:rsidR="00E24E7D" w:rsidRDefault="00F74148" w:rsidP="00194230">
      <w:pPr>
        <w:pStyle w:val="Caption"/>
        <w:spacing w:after="0" w:line="480" w:lineRule="auto"/>
        <w:jc w:val="center"/>
      </w:pPr>
      <w:r>
        <w:rPr>
          <w:rFonts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D69AB92" wp14:editId="65272D84">
            <wp:simplePos x="920115" y="1022350"/>
            <wp:positionH relativeFrom="margin">
              <wp:align>center</wp:align>
            </wp:positionH>
            <wp:positionV relativeFrom="margin">
              <wp:align>top</wp:align>
            </wp:positionV>
            <wp:extent cx="5721350" cy="3432810"/>
            <wp:effectExtent l="0" t="0" r="0" b="0"/>
            <wp:wrapSquare wrapText="bothSides"/>
            <wp:docPr id="37573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73345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43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2DB">
        <w:t>S</w:t>
      </w:r>
      <w:r w:rsidR="00A16353">
        <w:t xml:space="preserve">upplementary Figure </w:t>
      </w:r>
      <w:fldSimple w:instr=" SEQ Supplementary_Figure \* ARABIC ">
        <w:r w:rsidR="001F5727">
          <w:rPr>
            <w:noProof/>
          </w:rPr>
          <w:t>2</w:t>
        </w:r>
      </w:fldSimple>
    </w:p>
    <w:p w14:paraId="05921C68" w14:textId="77777777" w:rsidR="00E24E7D" w:rsidRPr="00E24E7D" w:rsidRDefault="00E24E7D" w:rsidP="00194230">
      <w:r w:rsidRPr="00E24E7D">
        <w:t>The plot shows the adjusted regression coefficients (blue dots) and 95% confidence intervals (horizontal lines) from the primary multivariable linear regression model (n = 150). The dashed vertical line indicates a coefficient of zero, representing no effect. Coefficients and confidence intervals that do not cross this line are statistically significant.</w:t>
      </w:r>
    </w:p>
    <w:p w14:paraId="2BF0DFB9" w14:textId="515885D1" w:rsidR="001F14CA" w:rsidRDefault="00E24E7D" w:rsidP="00194230">
      <w:r w:rsidRPr="00E24E7D">
        <w:t>Abbreviations: CCI, Charlson Comorbidity Index; LVEF, left ventricular ejection fraction; NYHA, New York Heart Association.</w:t>
      </w:r>
      <w:r w:rsidR="001F14CA">
        <w:br w:type="page"/>
      </w:r>
    </w:p>
    <w:p w14:paraId="07018558" w14:textId="0069FD76" w:rsidR="009115D4" w:rsidRPr="00194230" w:rsidRDefault="001F14CA" w:rsidP="00194230">
      <w:pPr>
        <w:pStyle w:val="Caption"/>
        <w:spacing w:after="0" w:line="480" w:lineRule="auto"/>
        <w:jc w:val="center"/>
        <w:rPr>
          <w:rFonts w:cs="Times New Roman"/>
          <w:szCs w:val="24"/>
        </w:rPr>
      </w:pPr>
      <w:r w:rsidRPr="00194230">
        <w:rPr>
          <w:rFonts w:cs="Times New Roman"/>
          <w:szCs w:val="24"/>
        </w:rPr>
        <w:lastRenderedPageBreak/>
        <w:t xml:space="preserve">Supplementary Table </w:t>
      </w:r>
      <w:r w:rsidRPr="00194230">
        <w:rPr>
          <w:rFonts w:cs="Times New Roman"/>
          <w:szCs w:val="24"/>
        </w:rPr>
        <w:fldChar w:fldCharType="begin"/>
      </w:r>
      <w:r w:rsidRPr="00194230">
        <w:rPr>
          <w:rFonts w:cs="Times New Roman"/>
          <w:szCs w:val="24"/>
        </w:rPr>
        <w:instrText xml:space="preserve"> SEQ Supplementary_Table \* ARABIC </w:instrText>
      </w:r>
      <w:r w:rsidRPr="00194230">
        <w:rPr>
          <w:rFonts w:cs="Times New Roman"/>
          <w:szCs w:val="24"/>
        </w:rPr>
        <w:fldChar w:fldCharType="separate"/>
      </w:r>
      <w:r w:rsidR="001F5727">
        <w:rPr>
          <w:rFonts w:cs="Times New Roman"/>
          <w:noProof/>
          <w:szCs w:val="24"/>
        </w:rPr>
        <w:t>2</w:t>
      </w:r>
      <w:r w:rsidRPr="00194230">
        <w:rPr>
          <w:rFonts w:cs="Times New Roman"/>
          <w:szCs w:val="24"/>
        </w:rPr>
        <w:fldChar w:fldCharType="end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115D4" w:rsidRPr="00A86045" w14:paraId="6E50A67D" w14:textId="77777777" w:rsidTr="00114679">
        <w:trPr>
          <w:jc w:val="center"/>
        </w:trPr>
        <w:tc>
          <w:tcPr>
            <w:tcW w:w="3005" w:type="dxa"/>
            <w:vAlign w:val="center"/>
          </w:tcPr>
          <w:p w14:paraId="31E27F2D" w14:textId="77777777" w:rsidR="009115D4" w:rsidRPr="00194230" w:rsidRDefault="009115D4" w:rsidP="00194230">
            <w:pPr>
              <w:tabs>
                <w:tab w:val="left" w:pos="142"/>
              </w:tabs>
              <w:jc w:val="center"/>
              <w:rPr>
                <w:rFonts w:cs="Times New Roman"/>
                <w:b/>
                <w:bCs/>
              </w:rPr>
            </w:pPr>
            <w:r w:rsidRPr="0019423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3005" w:type="dxa"/>
            <w:vAlign w:val="center"/>
          </w:tcPr>
          <w:p w14:paraId="5935AA1A" w14:textId="77777777" w:rsidR="009115D4" w:rsidRPr="00194230" w:rsidRDefault="009115D4" w:rsidP="00194230">
            <w:pPr>
              <w:jc w:val="center"/>
              <w:rPr>
                <w:rFonts w:cs="Times New Roman"/>
                <w:b/>
                <w:bCs/>
              </w:rPr>
            </w:pPr>
            <w:r w:rsidRPr="00194230">
              <w:rPr>
                <w:rFonts w:cs="Times New Roman"/>
                <w:b/>
                <w:bCs/>
              </w:rPr>
              <w:t>Coefficient (95% CI)</w:t>
            </w:r>
          </w:p>
        </w:tc>
        <w:tc>
          <w:tcPr>
            <w:tcW w:w="3006" w:type="dxa"/>
            <w:vAlign w:val="center"/>
          </w:tcPr>
          <w:p w14:paraId="7ACB8F98" w14:textId="77777777" w:rsidR="009115D4" w:rsidRPr="00194230" w:rsidRDefault="009115D4" w:rsidP="00194230">
            <w:pPr>
              <w:jc w:val="center"/>
              <w:rPr>
                <w:rFonts w:cs="Times New Roman"/>
                <w:b/>
                <w:bCs/>
              </w:rPr>
            </w:pPr>
            <w:r w:rsidRPr="00194230">
              <w:rPr>
                <w:rFonts w:cs="Times New Roman"/>
                <w:b/>
                <w:bCs/>
              </w:rPr>
              <w:t>p-value</w:t>
            </w:r>
          </w:p>
        </w:tc>
      </w:tr>
      <w:tr w:rsidR="009F31C0" w:rsidRPr="00A86045" w14:paraId="5D30E6CF" w14:textId="77777777" w:rsidTr="003E0137">
        <w:trPr>
          <w:jc w:val="center"/>
        </w:trPr>
        <w:tc>
          <w:tcPr>
            <w:tcW w:w="3005" w:type="dxa"/>
            <w:vAlign w:val="center"/>
          </w:tcPr>
          <w:p w14:paraId="270FF562" w14:textId="77777777" w:rsidR="009F31C0" w:rsidRPr="00194230" w:rsidRDefault="009F31C0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LVEF (per 1% increase)</w:t>
            </w:r>
          </w:p>
        </w:tc>
        <w:tc>
          <w:tcPr>
            <w:tcW w:w="3005" w:type="dxa"/>
            <w:vAlign w:val="center"/>
          </w:tcPr>
          <w:p w14:paraId="2A4580B4" w14:textId="5A2DB96C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0.02 (-0.06 to 0.11)</w:t>
            </w:r>
          </w:p>
        </w:tc>
        <w:tc>
          <w:tcPr>
            <w:tcW w:w="3006" w:type="dxa"/>
            <w:vAlign w:val="center"/>
          </w:tcPr>
          <w:p w14:paraId="47673389" w14:textId="27A04059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586</w:t>
            </w:r>
          </w:p>
        </w:tc>
      </w:tr>
      <w:tr w:rsidR="009F31C0" w:rsidRPr="00A86045" w14:paraId="4544C934" w14:textId="77777777" w:rsidTr="003E0137">
        <w:trPr>
          <w:jc w:val="center"/>
        </w:trPr>
        <w:tc>
          <w:tcPr>
            <w:tcW w:w="3005" w:type="dxa"/>
            <w:vAlign w:val="center"/>
          </w:tcPr>
          <w:p w14:paraId="38137D73" w14:textId="0DD1D2EA" w:rsidR="009F31C0" w:rsidRPr="00194230" w:rsidRDefault="009F31C0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NYHA functional class (III and IV vs I and II)</w:t>
            </w:r>
          </w:p>
        </w:tc>
        <w:tc>
          <w:tcPr>
            <w:tcW w:w="3005" w:type="dxa"/>
            <w:vAlign w:val="center"/>
          </w:tcPr>
          <w:p w14:paraId="5EC06DFB" w14:textId="272F4844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-16.11 (-19.30 to -12.92)</w:t>
            </w:r>
          </w:p>
        </w:tc>
        <w:tc>
          <w:tcPr>
            <w:tcW w:w="3006" w:type="dxa"/>
            <w:vAlign w:val="center"/>
          </w:tcPr>
          <w:p w14:paraId="174821C9" w14:textId="768D9EDA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&lt;0.001</w:t>
            </w:r>
          </w:p>
        </w:tc>
      </w:tr>
      <w:tr w:rsidR="009F31C0" w:rsidRPr="00A86045" w14:paraId="4EACE893" w14:textId="77777777" w:rsidTr="003E0137">
        <w:trPr>
          <w:jc w:val="center"/>
        </w:trPr>
        <w:tc>
          <w:tcPr>
            <w:tcW w:w="3005" w:type="dxa"/>
            <w:vAlign w:val="center"/>
          </w:tcPr>
          <w:p w14:paraId="4025698F" w14:textId="77777777" w:rsidR="009F31C0" w:rsidRPr="00194230" w:rsidRDefault="009F31C0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CCI (per 1 score increase)</w:t>
            </w:r>
          </w:p>
        </w:tc>
        <w:tc>
          <w:tcPr>
            <w:tcW w:w="3005" w:type="dxa"/>
            <w:vAlign w:val="center"/>
          </w:tcPr>
          <w:p w14:paraId="764F75A0" w14:textId="5BF41EFC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-3.17 (-4.11 to -2.22)</w:t>
            </w:r>
          </w:p>
        </w:tc>
        <w:tc>
          <w:tcPr>
            <w:tcW w:w="3006" w:type="dxa"/>
            <w:vAlign w:val="center"/>
          </w:tcPr>
          <w:p w14:paraId="616083CB" w14:textId="7948F10F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&lt;0.001</w:t>
            </w:r>
          </w:p>
        </w:tc>
      </w:tr>
      <w:tr w:rsidR="009F31C0" w:rsidRPr="00A86045" w14:paraId="7A7B5A32" w14:textId="77777777" w:rsidTr="003E0137">
        <w:trPr>
          <w:jc w:val="center"/>
        </w:trPr>
        <w:tc>
          <w:tcPr>
            <w:tcW w:w="3005" w:type="dxa"/>
            <w:vAlign w:val="center"/>
          </w:tcPr>
          <w:p w14:paraId="5A632378" w14:textId="77777777" w:rsidR="009F31C0" w:rsidRPr="00194230" w:rsidRDefault="009F31C0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Frailty (yes vs. no)</w:t>
            </w:r>
          </w:p>
        </w:tc>
        <w:tc>
          <w:tcPr>
            <w:tcW w:w="3005" w:type="dxa"/>
            <w:vAlign w:val="center"/>
          </w:tcPr>
          <w:p w14:paraId="2854AB28" w14:textId="3F5591EC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-6.74 (-10.20 to -3.28)</w:t>
            </w:r>
          </w:p>
        </w:tc>
        <w:tc>
          <w:tcPr>
            <w:tcW w:w="3006" w:type="dxa"/>
            <w:vAlign w:val="center"/>
          </w:tcPr>
          <w:p w14:paraId="5336DAF9" w14:textId="3421A58E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&lt;0.001</w:t>
            </w:r>
          </w:p>
        </w:tc>
      </w:tr>
      <w:tr w:rsidR="009F31C0" w:rsidRPr="00A86045" w14:paraId="33A28232" w14:textId="77777777" w:rsidTr="003E0137">
        <w:trPr>
          <w:jc w:val="center"/>
        </w:trPr>
        <w:tc>
          <w:tcPr>
            <w:tcW w:w="3005" w:type="dxa"/>
            <w:vAlign w:val="center"/>
          </w:tcPr>
          <w:p w14:paraId="694024E6" w14:textId="77777777" w:rsidR="009F31C0" w:rsidRPr="00194230" w:rsidRDefault="009F31C0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Age (per 1 increase)</w:t>
            </w:r>
          </w:p>
        </w:tc>
        <w:tc>
          <w:tcPr>
            <w:tcW w:w="3005" w:type="dxa"/>
            <w:vAlign w:val="center"/>
          </w:tcPr>
          <w:p w14:paraId="5CD48BC1" w14:textId="50CBE58C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-0.01 (-0.19 to 0.18)</w:t>
            </w:r>
          </w:p>
        </w:tc>
        <w:tc>
          <w:tcPr>
            <w:tcW w:w="3006" w:type="dxa"/>
            <w:vAlign w:val="center"/>
          </w:tcPr>
          <w:p w14:paraId="61026326" w14:textId="159F5EC7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944</w:t>
            </w:r>
          </w:p>
        </w:tc>
      </w:tr>
      <w:tr w:rsidR="009F31C0" w:rsidRPr="00A86045" w14:paraId="21EF2E23" w14:textId="77777777" w:rsidTr="003E0137">
        <w:trPr>
          <w:jc w:val="center"/>
        </w:trPr>
        <w:tc>
          <w:tcPr>
            <w:tcW w:w="3005" w:type="dxa"/>
            <w:vAlign w:val="center"/>
          </w:tcPr>
          <w:p w14:paraId="7C698663" w14:textId="77777777" w:rsidR="009F31C0" w:rsidRPr="00194230" w:rsidRDefault="009F31C0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Sex (male vs. female)</w:t>
            </w:r>
          </w:p>
        </w:tc>
        <w:tc>
          <w:tcPr>
            <w:tcW w:w="3005" w:type="dxa"/>
            <w:vAlign w:val="center"/>
          </w:tcPr>
          <w:p w14:paraId="77557614" w14:textId="39320B65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3.26 (0.36 to 6.16)</w:t>
            </w:r>
          </w:p>
        </w:tc>
        <w:tc>
          <w:tcPr>
            <w:tcW w:w="3006" w:type="dxa"/>
            <w:vAlign w:val="center"/>
          </w:tcPr>
          <w:p w14:paraId="249FCFAF" w14:textId="7578F283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028</w:t>
            </w:r>
          </w:p>
        </w:tc>
      </w:tr>
      <w:tr w:rsidR="009F31C0" w:rsidRPr="00A86045" w14:paraId="74D5F7B0" w14:textId="77777777" w:rsidTr="003E0137">
        <w:trPr>
          <w:jc w:val="center"/>
        </w:trPr>
        <w:tc>
          <w:tcPr>
            <w:tcW w:w="3005" w:type="dxa"/>
            <w:vAlign w:val="center"/>
          </w:tcPr>
          <w:p w14:paraId="64D6E6B5" w14:textId="7211E254" w:rsidR="009F31C0" w:rsidRPr="00194230" w:rsidRDefault="009F31C0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log(NT-proBNP) (per 1 increase)</w:t>
            </w:r>
          </w:p>
        </w:tc>
        <w:tc>
          <w:tcPr>
            <w:tcW w:w="3005" w:type="dxa"/>
            <w:vAlign w:val="center"/>
          </w:tcPr>
          <w:p w14:paraId="235D923C" w14:textId="4FEBEBDF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-0.33 (-1.14 to 0.48)</w:t>
            </w:r>
          </w:p>
        </w:tc>
        <w:tc>
          <w:tcPr>
            <w:tcW w:w="3006" w:type="dxa"/>
            <w:vAlign w:val="center"/>
          </w:tcPr>
          <w:p w14:paraId="57BFD186" w14:textId="6FCB2168" w:rsidR="009F31C0" w:rsidRPr="00194230" w:rsidRDefault="009F31C0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419</w:t>
            </w:r>
          </w:p>
        </w:tc>
      </w:tr>
      <w:tr w:rsidR="00623C62" w:rsidRPr="00A86045" w14:paraId="2BA71387" w14:textId="77777777" w:rsidTr="003E0137">
        <w:trPr>
          <w:jc w:val="center"/>
        </w:trPr>
        <w:tc>
          <w:tcPr>
            <w:tcW w:w="3005" w:type="dxa"/>
            <w:vAlign w:val="center"/>
          </w:tcPr>
          <w:p w14:paraId="51D1C2C9" w14:textId="77777777" w:rsidR="00623C62" w:rsidRPr="00194230" w:rsidRDefault="00623C62" w:rsidP="00194230">
            <w:pPr>
              <w:rPr>
                <w:rFonts w:cs="Times New Roman"/>
                <w:b/>
                <w:bCs/>
                <w:color w:val="EE0000"/>
              </w:rPr>
            </w:pPr>
            <w:r w:rsidRPr="00194230">
              <w:rPr>
                <w:rFonts w:cs="Times New Roman"/>
                <w:b/>
                <w:bCs/>
              </w:rPr>
              <w:t>Model statistics</w:t>
            </w:r>
          </w:p>
        </w:tc>
        <w:tc>
          <w:tcPr>
            <w:tcW w:w="3005" w:type="dxa"/>
            <w:vAlign w:val="center"/>
          </w:tcPr>
          <w:p w14:paraId="772A781A" w14:textId="77777777" w:rsidR="00623C62" w:rsidRPr="00194230" w:rsidRDefault="00623C62" w:rsidP="00194230">
            <w:pPr>
              <w:jc w:val="center"/>
              <w:rPr>
                <w:rFonts w:cs="Times New Roman"/>
              </w:rPr>
            </w:pPr>
          </w:p>
        </w:tc>
        <w:tc>
          <w:tcPr>
            <w:tcW w:w="3006" w:type="dxa"/>
            <w:vAlign w:val="center"/>
          </w:tcPr>
          <w:p w14:paraId="6FC9CC14" w14:textId="309150B3" w:rsidR="00623C62" w:rsidRPr="00194230" w:rsidRDefault="00623C62" w:rsidP="00194230">
            <w:pPr>
              <w:jc w:val="center"/>
              <w:rPr>
                <w:rFonts w:cs="Times New Roman"/>
              </w:rPr>
            </w:pPr>
          </w:p>
        </w:tc>
      </w:tr>
      <w:tr w:rsidR="009115D4" w:rsidRPr="00A86045" w14:paraId="2F8226C2" w14:textId="77777777" w:rsidTr="003E0137">
        <w:trPr>
          <w:jc w:val="center"/>
        </w:trPr>
        <w:tc>
          <w:tcPr>
            <w:tcW w:w="3005" w:type="dxa"/>
            <w:vAlign w:val="center"/>
          </w:tcPr>
          <w:p w14:paraId="43A4EA0D" w14:textId="77777777" w:rsidR="009115D4" w:rsidRPr="00194230" w:rsidRDefault="009115D4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R</w:t>
            </w:r>
            <w:r w:rsidRPr="00194230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3005" w:type="dxa"/>
            <w:vAlign w:val="center"/>
          </w:tcPr>
          <w:p w14:paraId="28B3BD8E" w14:textId="0DF57965" w:rsidR="009115D4" w:rsidRPr="00194230" w:rsidRDefault="00623C62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768</w:t>
            </w:r>
          </w:p>
        </w:tc>
        <w:tc>
          <w:tcPr>
            <w:tcW w:w="3006" w:type="dxa"/>
            <w:vAlign w:val="center"/>
          </w:tcPr>
          <w:p w14:paraId="127BB958" w14:textId="77777777" w:rsidR="009115D4" w:rsidRPr="00194230" w:rsidRDefault="009115D4" w:rsidP="00194230">
            <w:pPr>
              <w:jc w:val="center"/>
              <w:rPr>
                <w:rFonts w:cs="Times New Roman"/>
              </w:rPr>
            </w:pPr>
          </w:p>
        </w:tc>
      </w:tr>
      <w:tr w:rsidR="009115D4" w:rsidRPr="00A86045" w14:paraId="2AA0D153" w14:textId="77777777" w:rsidTr="003E0137">
        <w:trPr>
          <w:jc w:val="center"/>
        </w:trPr>
        <w:tc>
          <w:tcPr>
            <w:tcW w:w="3005" w:type="dxa"/>
            <w:vAlign w:val="center"/>
          </w:tcPr>
          <w:p w14:paraId="2F15A663" w14:textId="14147157" w:rsidR="009115D4" w:rsidRPr="00194230" w:rsidRDefault="009115D4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F-statistic</w:t>
            </w:r>
            <w:r w:rsidR="00623C62" w:rsidRPr="00194230">
              <w:rPr>
                <w:rFonts w:cs="Times New Roman"/>
              </w:rPr>
              <w:t xml:space="preserve"> (7, 142)</w:t>
            </w:r>
          </w:p>
        </w:tc>
        <w:tc>
          <w:tcPr>
            <w:tcW w:w="3005" w:type="dxa"/>
            <w:vAlign w:val="center"/>
          </w:tcPr>
          <w:p w14:paraId="6C9CE97F" w14:textId="6189732D" w:rsidR="009115D4" w:rsidRPr="00194230" w:rsidRDefault="00623C62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58.84</w:t>
            </w:r>
          </w:p>
        </w:tc>
        <w:tc>
          <w:tcPr>
            <w:tcW w:w="3006" w:type="dxa"/>
            <w:vAlign w:val="center"/>
          </w:tcPr>
          <w:p w14:paraId="5AB69C8E" w14:textId="37AD7C23" w:rsidR="009115D4" w:rsidRPr="00194230" w:rsidRDefault="009115D4" w:rsidP="00194230">
            <w:pPr>
              <w:jc w:val="center"/>
              <w:rPr>
                <w:rFonts w:cs="Times New Roman"/>
              </w:rPr>
            </w:pPr>
          </w:p>
        </w:tc>
      </w:tr>
    </w:tbl>
    <w:p w14:paraId="4A102D10" w14:textId="28B6ADD1" w:rsidR="00FC3439" w:rsidRPr="00194230" w:rsidRDefault="00100A05" w:rsidP="00194230">
      <w:pPr>
        <w:rPr>
          <w:rFonts w:cs="Times New Roman"/>
          <w:i/>
          <w:iCs/>
        </w:rPr>
      </w:pPr>
      <w:r w:rsidRPr="00194230">
        <w:rPr>
          <w:rFonts w:cs="Times New Roman"/>
          <w:i/>
          <w:iCs/>
        </w:rPr>
        <w:t>Abbreviations: CCI, Charlson Comorbidity Index; CI, confidence interval; LVEF, left ventricular ejection fraction; NT-proBNP, N-terminal pro-B-type natriuretic peptide; NYHA, New York Heart Association; VIF, variance inflation factor. Note: Diagnostic plots confirmed homoscedasticity, linearity, and residual normality; mean VIF (1.47) indicated no multicollinearity.</w:t>
      </w:r>
      <w:r w:rsidR="00FC3439" w:rsidRPr="00194230">
        <w:rPr>
          <w:rFonts w:cs="Times New Roman"/>
          <w:i/>
          <w:iCs/>
        </w:rPr>
        <w:br w:type="page"/>
      </w:r>
    </w:p>
    <w:p w14:paraId="20A84533" w14:textId="4F112AD3" w:rsidR="00FA0629" w:rsidRDefault="00FA0629" w:rsidP="00194230">
      <w:pPr>
        <w:pStyle w:val="Caption"/>
        <w:spacing w:after="0" w:line="480" w:lineRule="auto"/>
        <w:jc w:val="center"/>
      </w:pPr>
      <w:r>
        <w:lastRenderedPageBreak/>
        <w:t xml:space="preserve">Supplementary Table </w:t>
      </w:r>
      <w:fldSimple w:instr=" SEQ Supplementary_Table \* ARABIC ">
        <w:r w:rsidR="001F5727">
          <w:rPr>
            <w:noProof/>
          </w:rPr>
          <w:t>3</w:t>
        </w:r>
      </w:fldSimple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C3439" w:rsidRPr="00A86045" w14:paraId="1B5BA1BC" w14:textId="77777777" w:rsidTr="00114679">
        <w:trPr>
          <w:jc w:val="center"/>
        </w:trPr>
        <w:tc>
          <w:tcPr>
            <w:tcW w:w="3005" w:type="dxa"/>
            <w:vAlign w:val="center"/>
          </w:tcPr>
          <w:p w14:paraId="1B9756DC" w14:textId="77777777" w:rsidR="00FC3439" w:rsidRPr="00194230" w:rsidRDefault="00FC3439" w:rsidP="00194230">
            <w:pPr>
              <w:tabs>
                <w:tab w:val="left" w:pos="142"/>
              </w:tabs>
              <w:jc w:val="center"/>
              <w:rPr>
                <w:rFonts w:cs="Times New Roman"/>
                <w:b/>
                <w:bCs/>
              </w:rPr>
            </w:pPr>
            <w:r w:rsidRPr="0019423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3005" w:type="dxa"/>
            <w:vAlign w:val="center"/>
          </w:tcPr>
          <w:p w14:paraId="17EBF743" w14:textId="77777777" w:rsidR="00FC3439" w:rsidRPr="00194230" w:rsidRDefault="00FC3439" w:rsidP="00194230">
            <w:pPr>
              <w:jc w:val="center"/>
              <w:rPr>
                <w:rFonts w:cs="Times New Roman"/>
                <w:b/>
                <w:bCs/>
              </w:rPr>
            </w:pPr>
            <w:r w:rsidRPr="00194230">
              <w:rPr>
                <w:rFonts w:cs="Times New Roman"/>
                <w:b/>
                <w:bCs/>
              </w:rPr>
              <w:t>Coefficient (95% CI)</w:t>
            </w:r>
          </w:p>
        </w:tc>
        <w:tc>
          <w:tcPr>
            <w:tcW w:w="3006" w:type="dxa"/>
            <w:vAlign w:val="center"/>
          </w:tcPr>
          <w:p w14:paraId="527987CD" w14:textId="77777777" w:rsidR="00FC3439" w:rsidRPr="00194230" w:rsidRDefault="00FC3439" w:rsidP="00194230">
            <w:pPr>
              <w:jc w:val="center"/>
              <w:rPr>
                <w:rFonts w:cs="Times New Roman"/>
                <w:b/>
                <w:bCs/>
              </w:rPr>
            </w:pPr>
            <w:r w:rsidRPr="00194230">
              <w:rPr>
                <w:rFonts w:cs="Times New Roman"/>
                <w:b/>
                <w:bCs/>
              </w:rPr>
              <w:t>p-value</w:t>
            </w:r>
          </w:p>
        </w:tc>
      </w:tr>
      <w:tr w:rsidR="00C01DE5" w:rsidRPr="00A86045" w14:paraId="2B7C8FC8" w14:textId="77777777" w:rsidTr="00CD1D05">
        <w:trPr>
          <w:jc w:val="center"/>
        </w:trPr>
        <w:tc>
          <w:tcPr>
            <w:tcW w:w="3005" w:type="dxa"/>
            <w:vAlign w:val="center"/>
          </w:tcPr>
          <w:p w14:paraId="2558701B" w14:textId="77777777" w:rsidR="00C01DE5" w:rsidRPr="00194230" w:rsidRDefault="00C01DE5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LVEF (per 1% increase)</w:t>
            </w:r>
          </w:p>
        </w:tc>
        <w:tc>
          <w:tcPr>
            <w:tcW w:w="3005" w:type="dxa"/>
          </w:tcPr>
          <w:p w14:paraId="4CD1883C" w14:textId="0CFFC39E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04 (-0.07 to 0.14)</w:t>
            </w:r>
          </w:p>
        </w:tc>
        <w:tc>
          <w:tcPr>
            <w:tcW w:w="3006" w:type="dxa"/>
            <w:vAlign w:val="center"/>
          </w:tcPr>
          <w:p w14:paraId="1D644A21" w14:textId="359CA657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511</w:t>
            </w:r>
          </w:p>
        </w:tc>
      </w:tr>
      <w:tr w:rsidR="00C01DE5" w:rsidRPr="00A86045" w14:paraId="59956BB6" w14:textId="77777777" w:rsidTr="00CD1D05">
        <w:trPr>
          <w:jc w:val="center"/>
        </w:trPr>
        <w:tc>
          <w:tcPr>
            <w:tcW w:w="3005" w:type="dxa"/>
            <w:vAlign w:val="center"/>
          </w:tcPr>
          <w:p w14:paraId="4159C4CA" w14:textId="77777777" w:rsidR="00C01DE5" w:rsidRPr="00194230" w:rsidRDefault="00C01DE5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CCI (per 1 score increase)</w:t>
            </w:r>
          </w:p>
        </w:tc>
        <w:tc>
          <w:tcPr>
            <w:tcW w:w="3005" w:type="dxa"/>
          </w:tcPr>
          <w:p w14:paraId="2BDF4416" w14:textId="4B002A16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-3.82 (-4.96 to -2.67)</w:t>
            </w:r>
          </w:p>
        </w:tc>
        <w:tc>
          <w:tcPr>
            <w:tcW w:w="3006" w:type="dxa"/>
            <w:vAlign w:val="center"/>
          </w:tcPr>
          <w:p w14:paraId="2F43DD81" w14:textId="506FF3A9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&lt;0.001</w:t>
            </w:r>
          </w:p>
        </w:tc>
      </w:tr>
      <w:tr w:rsidR="00C01DE5" w:rsidRPr="00A86045" w14:paraId="727DD99C" w14:textId="77777777" w:rsidTr="00CD1D05">
        <w:trPr>
          <w:jc w:val="center"/>
        </w:trPr>
        <w:tc>
          <w:tcPr>
            <w:tcW w:w="3005" w:type="dxa"/>
            <w:vAlign w:val="center"/>
          </w:tcPr>
          <w:p w14:paraId="54521AC1" w14:textId="77777777" w:rsidR="00C01DE5" w:rsidRPr="00194230" w:rsidRDefault="00C01DE5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Frailty (yes vs. no)</w:t>
            </w:r>
          </w:p>
        </w:tc>
        <w:tc>
          <w:tcPr>
            <w:tcW w:w="3005" w:type="dxa"/>
          </w:tcPr>
          <w:p w14:paraId="6CD93EB2" w14:textId="605B75D7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-11.56 (-16.10 to -7.03)</w:t>
            </w:r>
          </w:p>
        </w:tc>
        <w:tc>
          <w:tcPr>
            <w:tcW w:w="3006" w:type="dxa"/>
            <w:vAlign w:val="center"/>
          </w:tcPr>
          <w:p w14:paraId="654711AC" w14:textId="53F28E04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&lt;0.001</w:t>
            </w:r>
          </w:p>
        </w:tc>
      </w:tr>
      <w:tr w:rsidR="00C01DE5" w:rsidRPr="00A86045" w14:paraId="6E1C20C1" w14:textId="77777777" w:rsidTr="00CD1D05">
        <w:trPr>
          <w:jc w:val="center"/>
        </w:trPr>
        <w:tc>
          <w:tcPr>
            <w:tcW w:w="3005" w:type="dxa"/>
            <w:vAlign w:val="center"/>
          </w:tcPr>
          <w:p w14:paraId="6112259D" w14:textId="77777777" w:rsidR="00C01DE5" w:rsidRPr="00194230" w:rsidRDefault="00C01DE5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Age (per 1 increase)</w:t>
            </w:r>
          </w:p>
        </w:tc>
        <w:tc>
          <w:tcPr>
            <w:tcW w:w="3005" w:type="dxa"/>
          </w:tcPr>
          <w:p w14:paraId="1039E043" w14:textId="2FC4AFDE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-0.17 (-0.42 to 0.08)</w:t>
            </w:r>
          </w:p>
        </w:tc>
        <w:tc>
          <w:tcPr>
            <w:tcW w:w="3006" w:type="dxa"/>
            <w:vAlign w:val="center"/>
          </w:tcPr>
          <w:p w14:paraId="175D3738" w14:textId="48041EDB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173</w:t>
            </w:r>
          </w:p>
        </w:tc>
      </w:tr>
      <w:tr w:rsidR="00C01DE5" w:rsidRPr="00A86045" w14:paraId="14EEA4C7" w14:textId="77777777" w:rsidTr="00CD1D05">
        <w:trPr>
          <w:jc w:val="center"/>
        </w:trPr>
        <w:tc>
          <w:tcPr>
            <w:tcW w:w="3005" w:type="dxa"/>
            <w:vAlign w:val="center"/>
          </w:tcPr>
          <w:p w14:paraId="48217BE8" w14:textId="77777777" w:rsidR="00C01DE5" w:rsidRPr="00194230" w:rsidRDefault="00C01DE5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Sex (male vs. female)</w:t>
            </w:r>
          </w:p>
        </w:tc>
        <w:tc>
          <w:tcPr>
            <w:tcW w:w="3005" w:type="dxa"/>
          </w:tcPr>
          <w:p w14:paraId="479B4D6B" w14:textId="279BADAB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4.12 (0.52 to 7.72)</w:t>
            </w:r>
          </w:p>
        </w:tc>
        <w:tc>
          <w:tcPr>
            <w:tcW w:w="3006" w:type="dxa"/>
            <w:vAlign w:val="center"/>
          </w:tcPr>
          <w:p w14:paraId="2BF5EF6B" w14:textId="6B36DB6F" w:rsidR="00C01DE5" w:rsidRPr="00194230" w:rsidRDefault="00C01DE5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025</w:t>
            </w:r>
          </w:p>
        </w:tc>
      </w:tr>
      <w:tr w:rsidR="00FC3439" w:rsidRPr="00A86045" w14:paraId="35BFBDBA" w14:textId="77777777" w:rsidTr="003E0137">
        <w:trPr>
          <w:jc w:val="center"/>
        </w:trPr>
        <w:tc>
          <w:tcPr>
            <w:tcW w:w="3005" w:type="dxa"/>
            <w:vAlign w:val="center"/>
          </w:tcPr>
          <w:p w14:paraId="5938C5A4" w14:textId="77777777" w:rsidR="00FC3439" w:rsidRPr="00194230" w:rsidRDefault="00FC3439" w:rsidP="00194230">
            <w:pPr>
              <w:rPr>
                <w:rFonts w:cs="Times New Roman"/>
                <w:b/>
                <w:bCs/>
                <w:color w:val="EE0000"/>
              </w:rPr>
            </w:pPr>
            <w:r w:rsidRPr="00194230">
              <w:rPr>
                <w:rFonts w:cs="Times New Roman"/>
                <w:b/>
                <w:bCs/>
              </w:rPr>
              <w:t>Model statistics</w:t>
            </w:r>
          </w:p>
        </w:tc>
        <w:tc>
          <w:tcPr>
            <w:tcW w:w="3005" w:type="dxa"/>
            <w:vAlign w:val="center"/>
          </w:tcPr>
          <w:p w14:paraId="7203041C" w14:textId="77777777" w:rsidR="00FC3439" w:rsidRPr="00194230" w:rsidRDefault="00FC3439" w:rsidP="00194230">
            <w:pPr>
              <w:jc w:val="center"/>
              <w:rPr>
                <w:rFonts w:cs="Times New Roman"/>
              </w:rPr>
            </w:pPr>
          </w:p>
        </w:tc>
        <w:tc>
          <w:tcPr>
            <w:tcW w:w="3006" w:type="dxa"/>
            <w:vAlign w:val="center"/>
          </w:tcPr>
          <w:p w14:paraId="78C196B6" w14:textId="77777777" w:rsidR="00FC3439" w:rsidRPr="00194230" w:rsidRDefault="00FC3439" w:rsidP="00194230">
            <w:pPr>
              <w:jc w:val="center"/>
              <w:rPr>
                <w:rFonts w:cs="Times New Roman"/>
              </w:rPr>
            </w:pPr>
          </w:p>
        </w:tc>
      </w:tr>
      <w:tr w:rsidR="00FC3439" w:rsidRPr="00A86045" w14:paraId="4922DB60" w14:textId="77777777" w:rsidTr="003E0137">
        <w:trPr>
          <w:jc w:val="center"/>
        </w:trPr>
        <w:tc>
          <w:tcPr>
            <w:tcW w:w="3005" w:type="dxa"/>
            <w:vAlign w:val="center"/>
          </w:tcPr>
          <w:p w14:paraId="17DE5AEB" w14:textId="77777777" w:rsidR="00FC3439" w:rsidRPr="00194230" w:rsidRDefault="00FC3439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R</w:t>
            </w:r>
            <w:r w:rsidRPr="00194230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3005" w:type="dxa"/>
            <w:vAlign w:val="center"/>
          </w:tcPr>
          <w:p w14:paraId="4852B4C0" w14:textId="30A6C47B" w:rsidR="00FC3439" w:rsidRPr="00194230" w:rsidRDefault="00FC3439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659</w:t>
            </w:r>
          </w:p>
        </w:tc>
        <w:tc>
          <w:tcPr>
            <w:tcW w:w="3006" w:type="dxa"/>
            <w:vAlign w:val="center"/>
          </w:tcPr>
          <w:p w14:paraId="27ECF940" w14:textId="77777777" w:rsidR="00FC3439" w:rsidRPr="00194230" w:rsidRDefault="00FC3439" w:rsidP="00194230">
            <w:pPr>
              <w:jc w:val="center"/>
              <w:rPr>
                <w:rFonts w:cs="Times New Roman"/>
              </w:rPr>
            </w:pPr>
          </w:p>
        </w:tc>
      </w:tr>
      <w:tr w:rsidR="00FC3439" w:rsidRPr="00A86045" w14:paraId="22ED1AB6" w14:textId="77777777" w:rsidTr="003E0137">
        <w:trPr>
          <w:jc w:val="center"/>
        </w:trPr>
        <w:tc>
          <w:tcPr>
            <w:tcW w:w="3005" w:type="dxa"/>
            <w:vAlign w:val="center"/>
          </w:tcPr>
          <w:p w14:paraId="5946C485" w14:textId="3AF3816D" w:rsidR="00FC3439" w:rsidRPr="00194230" w:rsidRDefault="00FC3439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F-statistic (5, 144)</w:t>
            </w:r>
          </w:p>
        </w:tc>
        <w:tc>
          <w:tcPr>
            <w:tcW w:w="3005" w:type="dxa"/>
            <w:vAlign w:val="center"/>
          </w:tcPr>
          <w:p w14:paraId="0AEE0992" w14:textId="04D140E2" w:rsidR="00FC3439" w:rsidRPr="00194230" w:rsidRDefault="00FC3439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54.38</w:t>
            </w:r>
          </w:p>
        </w:tc>
        <w:tc>
          <w:tcPr>
            <w:tcW w:w="3006" w:type="dxa"/>
            <w:vAlign w:val="center"/>
          </w:tcPr>
          <w:p w14:paraId="68F1E50D" w14:textId="77777777" w:rsidR="00FC3439" w:rsidRPr="00194230" w:rsidRDefault="00FC3439" w:rsidP="00194230">
            <w:pPr>
              <w:jc w:val="center"/>
              <w:rPr>
                <w:rFonts w:cs="Times New Roman"/>
              </w:rPr>
            </w:pPr>
          </w:p>
        </w:tc>
      </w:tr>
    </w:tbl>
    <w:p w14:paraId="6503CB89" w14:textId="661D50E8" w:rsidR="00FA0629" w:rsidRPr="00194230" w:rsidRDefault="00DD333E" w:rsidP="00194230">
      <w:pPr>
        <w:rPr>
          <w:rFonts w:cs="Times New Roman"/>
          <w:i/>
          <w:iCs/>
        </w:rPr>
      </w:pPr>
      <w:r w:rsidRPr="00194230">
        <w:rPr>
          <w:rFonts w:cs="Times New Roman"/>
          <w:i/>
          <w:iCs/>
        </w:rPr>
        <w:t>Abbreviations: CCI, Charlson Comorbidity Index; CI, confidence interval; LVEF, left ventricular ejection fraction; VIF, variance inflation factor. Note: Diagnostic plots confirmed homoscedasticity, linearity, and residual normality; mean VIF (1.46) indicated no multicollinearity.</w:t>
      </w:r>
      <w:r w:rsidR="00FA0629" w:rsidRPr="00194230">
        <w:rPr>
          <w:rFonts w:cs="Times New Roman"/>
          <w:i/>
          <w:iCs/>
        </w:rPr>
        <w:br w:type="page"/>
      </w:r>
    </w:p>
    <w:p w14:paraId="11E25C79" w14:textId="4AE7941E" w:rsidR="00FA0629" w:rsidRPr="006C2844" w:rsidRDefault="00FA0629" w:rsidP="00194230">
      <w:pPr>
        <w:pStyle w:val="Caption"/>
        <w:spacing w:after="0" w:line="480" w:lineRule="auto"/>
        <w:jc w:val="center"/>
        <w:rPr>
          <w:rFonts w:cs="Times New Roman"/>
        </w:rPr>
      </w:pPr>
      <w:r w:rsidRPr="006C2844">
        <w:rPr>
          <w:rFonts w:cs="Times New Roman"/>
        </w:rPr>
        <w:lastRenderedPageBreak/>
        <w:t xml:space="preserve">Supplementary Table </w:t>
      </w:r>
      <w:r w:rsidRPr="006C2844">
        <w:rPr>
          <w:rFonts w:cs="Times New Roman"/>
        </w:rPr>
        <w:fldChar w:fldCharType="begin"/>
      </w:r>
      <w:r w:rsidRPr="006C2844">
        <w:rPr>
          <w:rFonts w:cs="Times New Roman"/>
        </w:rPr>
        <w:instrText xml:space="preserve"> SEQ Supplementary_Table \* ARABIC </w:instrText>
      </w:r>
      <w:r w:rsidRPr="006C2844">
        <w:rPr>
          <w:rFonts w:cs="Times New Roman"/>
        </w:rPr>
        <w:fldChar w:fldCharType="separate"/>
      </w:r>
      <w:r w:rsidR="001F5727">
        <w:rPr>
          <w:rFonts w:cs="Times New Roman"/>
          <w:noProof/>
        </w:rPr>
        <w:t>4</w:t>
      </w:r>
      <w:r w:rsidRPr="006C2844">
        <w:rPr>
          <w:rFonts w:cs="Times New Roman"/>
        </w:rPr>
        <w:fldChar w:fldCharType="end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A0629" w:rsidRPr="006C2844" w14:paraId="79D5BF20" w14:textId="77777777" w:rsidTr="00114679">
        <w:trPr>
          <w:jc w:val="center"/>
        </w:trPr>
        <w:tc>
          <w:tcPr>
            <w:tcW w:w="3005" w:type="dxa"/>
            <w:vAlign w:val="center"/>
          </w:tcPr>
          <w:p w14:paraId="03DF2267" w14:textId="77777777" w:rsidR="00FA0629" w:rsidRPr="00194230" w:rsidRDefault="00FA0629" w:rsidP="00194230">
            <w:pPr>
              <w:tabs>
                <w:tab w:val="left" w:pos="142"/>
              </w:tabs>
              <w:jc w:val="center"/>
              <w:rPr>
                <w:rFonts w:cs="Times New Roman"/>
                <w:b/>
                <w:bCs/>
              </w:rPr>
            </w:pPr>
            <w:r w:rsidRPr="0019423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3005" w:type="dxa"/>
            <w:vAlign w:val="center"/>
          </w:tcPr>
          <w:p w14:paraId="22377D45" w14:textId="77777777" w:rsidR="00FA0629" w:rsidRPr="00194230" w:rsidRDefault="00FA0629" w:rsidP="00194230">
            <w:pPr>
              <w:jc w:val="center"/>
              <w:rPr>
                <w:rFonts w:cs="Times New Roman"/>
                <w:b/>
                <w:bCs/>
              </w:rPr>
            </w:pPr>
            <w:r w:rsidRPr="00194230">
              <w:rPr>
                <w:rFonts w:cs="Times New Roman"/>
                <w:b/>
                <w:bCs/>
              </w:rPr>
              <w:t>Coefficient (95% CI)</w:t>
            </w:r>
          </w:p>
        </w:tc>
        <w:tc>
          <w:tcPr>
            <w:tcW w:w="3006" w:type="dxa"/>
            <w:vAlign w:val="center"/>
          </w:tcPr>
          <w:p w14:paraId="45CD8E37" w14:textId="77777777" w:rsidR="00FA0629" w:rsidRPr="00194230" w:rsidRDefault="00FA0629" w:rsidP="00194230">
            <w:pPr>
              <w:jc w:val="center"/>
              <w:rPr>
                <w:rFonts w:cs="Times New Roman"/>
                <w:b/>
                <w:bCs/>
              </w:rPr>
            </w:pPr>
            <w:r w:rsidRPr="00194230">
              <w:rPr>
                <w:rFonts w:cs="Times New Roman"/>
                <w:b/>
                <w:bCs/>
              </w:rPr>
              <w:t>p-value</w:t>
            </w:r>
          </w:p>
        </w:tc>
      </w:tr>
      <w:tr w:rsidR="00D1309F" w:rsidRPr="006C2844" w14:paraId="4D5F7545" w14:textId="77777777" w:rsidTr="002F7FB4">
        <w:trPr>
          <w:jc w:val="center"/>
        </w:trPr>
        <w:tc>
          <w:tcPr>
            <w:tcW w:w="3005" w:type="dxa"/>
            <w:vAlign w:val="center"/>
          </w:tcPr>
          <w:p w14:paraId="18122517" w14:textId="77777777" w:rsidR="00D1309F" w:rsidRPr="00194230" w:rsidRDefault="00D1309F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LVEF (per 1% increase)</w:t>
            </w:r>
          </w:p>
        </w:tc>
        <w:tc>
          <w:tcPr>
            <w:tcW w:w="3005" w:type="dxa"/>
            <w:vAlign w:val="center"/>
          </w:tcPr>
          <w:p w14:paraId="0B259D94" w14:textId="0C594CC0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0.03 (-0.06 to 0.12)</w:t>
            </w:r>
          </w:p>
        </w:tc>
        <w:tc>
          <w:tcPr>
            <w:tcW w:w="3006" w:type="dxa"/>
            <w:vAlign w:val="center"/>
          </w:tcPr>
          <w:p w14:paraId="3D1AEF69" w14:textId="6548DD97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508</w:t>
            </w:r>
          </w:p>
        </w:tc>
      </w:tr>
      <w:tr w:rsidR="00D1309F" w:rsidRPr="006C2844" w14:paraId="0FA9E435" w14:textId="77777777" w:rsidTr="002F7FB4">
        <w:trPr>
          <w:jc w:val="center"/>
        </w:trPr>
        <w:tc>
          <w:tcPr>
            <w:tcW w:w="3005" w:type="dxa"/>
            <w:vAlign w:val="center"/>
          </w:tcPr>
          <w:p w14:paraId="4A8201BC" w14:textId="1432F7EC" w:rsidR="00D1309F" w:rsidRPr="00194230" w:rsidRDefault="00D1309F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NYHA functional class (III and IV vs I and II)</w:t>
            </w:r>
          </w:p>
        </w:tc>
        <w:tc>
          <w:tcPr>
            <w:tcW w:w="3005" w:type="dxa"/>
            <w:vAlign w:val="center"/>
          </w:tcPr>
          <w:p w14:paraId="78896F92" w14:textId="58E226D5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-18.01 (-21.49 to -14.54)</w:t>
            </w:r>
          </w:p>
        </w:tc>
        <w:tc>
          <w:tcPr>
            <w:tcW w:w="3006" w:type="dxa"/>
            <w:vAlign w:val="center"/>
          </w:tcPr>
          <w:p w14:paraId="4B8A31EB" w14:textId="711D82F8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&lt;0.001</w:t>
            </w:r>
          </w:p>
        </w:tc>
      </w:tr>
      <w:tr w:rsidR="00D1309F" w:rsidRPr="006C2844" w14:paraId="2B0060F3" w14:textId="77777777" w:rsidTr="002F7FB4">
        <w:trPr>
          <w:jc w:val="center"/>
        </w:trPr>
        <w:tc>
          <w:tcPr>
            <w:tcW w:w="3005" w:type="dxa"/>
            <w:vAlign w:val="center"/>
          </w:tcPr>
          <w:p w14:paraId="6222C802" w14:textId="77777777" w:rsidR="00D1309F" w:rsidRPr="00194230" w:rsidRDefault="00D1309F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CCI (per 1 score increase)</w:t>
            </w:r>
          </w:p>
        </w:tc>
        <w:tc>
          <w:tcPr>
            <w:tcW w:w="3005" w:type="dxa"/>
            <w:vAlign w:val="center"/>
          </w:tcPr>
          <w:p w14:paraId="6B5FDCCD" w14:textId="76F8A559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-3.93 (-4.73 to -3.13)</w:t>
            </w:r>
          </w:p>
        </w:tc>
        <w:tc>
          <w:tcPr>
            <w:tcW w:w="3006" w:type="dxa"/>
            <w:vAlign w:val="center"/>
          </w:tcPr>
          <w:p w14:paraId="57A689C6" w14:textId="7BAE62D1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&lt;0.001</w:t>
            </w:r>
          </w:p>
        </w:tc>
      </w:tr>
      <w:tr w:rsidR="00D1309F" w:rsidRPr="006C2844" w14:paraId="3D399659" w14:textId="77777777" w:rsidTr="002F7FB4">
        <w:trPr>
          <w:jc w:val="center"/>
        </w:trPr>
        <w:tc>
          <w:tcPr>
            <w:tcW w:w="3005" w:type="dxa"/>
            <w:vAlign w:val="center"/>
          </w:tcPr>
          <w:p w14:paraId="70AD35B0" w14:textId="77777777" w:rsidR="00D1309F" w:rsidRPr="00194230" w:rsidRDefault="00D1309F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Age (per 1 increase)</w:t>
            </w:r>
          </w:p>
        </w:tc>
        <w:tc>
          <w:tcPr>
            <w:tcW w:w="3005" w:type="dxa"/>
            <w:vAlign w:val="center"/>
          </w:tcPr>
          <w:p w14:paraId="3FF19334" w14:textId="3BEC3DB8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-0.02 (-0.22 to 0.19)</w:t>
            </w:r>
          </w:p>
        </w:tc>
        <w:tc>
          <w:tcPr>
            <w:tcW w:w="3006" w:type="dxa"/>
            <w:vAlign w:val="center"/>
          </w:tcPr>
          <w:p w14:paraId="31A90BE1" w14:textId="730D77FA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856</w:t>
            </w:r>
          </w:p>
        </w:tc>
      </w:tr>
      <w:tr w:rsidR="00D1309F" w:rsidRPr="006C2844" w14:paraId="005FAAF1" w14:textId="77777777" w:rsidTr="002F7FB4">
        <w:trPr>
          <w:jc w:val="center"/>
        </w:trPr>
        <w:tc>
          <w:tcPr>
            <w:tcW w:w="3005" w:type="dxa"/>
            <w:vAlign w:val="center"/>
          </w:tcPr>
          <w:p w14:paraId="6549A57A" w14:textId="77777777" w:rsidR="00D1309F" w:rsidRPr="00194230" w:rsidRDefault="00D1309F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Sex (male vs. female)</w:t>
            </w:r>
          </w:p>
        </w:tc>
        <w:tc>
          <w:tcPr>
            <w:tcW w:w="3005" w:type="dxa"/>
            <w:vAlign w:val="center"/>
          </w:tcPr>
          <w:p w14:paraId="555E2EA8" w14:textId="71089561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3.02 (-0.01 to 6.06)</w:t>
            </w:r>
          </w:p>
        </w:tc>
        <w:tc>
          <w:tcPr>
            <w:tcW w:w="3006" w:type="dxa"/>
            <w:vAlign w:val="center"/>
          </w:tcPr>
          <w:p w14:paraId="1930CE1B" w14:textId="713EE152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051</w:t>
            </w:r>
          </w:p>
        </w:tc>
      </w:tr>
      <w:tr w:rsidR="00D1309F" w:rsidRPr="006C2844" w14:paraId="74352AD8" w14:textId="77777777" w:rsidTr="002F7FB4">
        <w:trPr>
          <w:jc w:val="center"/>
        </w:trPr>
        <w:tc>
          <w:tcPr>
            <w:tcW w:w="3005" w:type="dxa"/>
            <w:vAlign w:val="center"/>
          </w:tcPr>
          <w:p w14:paraId="1314CA60" w14:textId="0648E9FE" w:rsidR="00D1309F" w:rsidRPr="00194230" w:rsidRDefault="006C2844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MNA-SF</w:t>
            </w:r>
            <w:r w:rsidR="00D1309F" w:rsidRPr="00194230">
              <w:rPr>
                <w:rFonts w:cs="Times New Roman"/>
              </w:rPr>
              <w:t xml:space="preserve"> (per 1 point increase)</w:t>
            </w:r>
          </w:p>
        </w:tc>
        <w:tc>
          <w:tcPr>
            <w:tcW w:w="3005" w:type="dxa"/>
            <w:vAlign w:val="center"/>
          </w:tcPr>
          <w:p w14:paraId="1FA48EC2" w14:textId="7157ACC3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  <w:color w:val="000000"/>
              </w:rPr>
              <w:t>-0.25 (-0.65 to 0.15)</w:t>
            </w:r>
          </w:p>
        </w:tc>
        <w:tc>
          <w:tcPr>
            <w:tcW w:w="3006" w:type="dxa"/>
            <w:vAlign w:val="center"/>
          </w:tcPr>
          <w:p w14:paraId="07055FB4" w14:textId="61CE67AB" w:rsidR="00D1309F" w:rsidRPr="00194230" w:rsidRDefault="00D1309F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223</w:t>
            </w:r>
          </w:p>
        </w:tc>
      </w:tr>
      <w:tr w:rsidR="00FA0629" w:rsidRPr="006C2844" w14:paraId="06C8972F" w14:textId="77777777" w:rsidTr="002F7FB4">
        <w:trPr>
          <w:jc w:val="center"/>
        </w:trPr>
        <w:tc>
          <w:tcPr>
            <w:tcW w:w="3005" w:type="dxa"/>
            <w:vAlign w:val="center"/>
          </w:tcPr>
          <w:p w14:paraId="712D9DD0" w14:textId="77777777" w:rsidR="00FA0629" w:rsidRPr="00194230" w:rsidRDefault="00FA0629" w:rsidP="00194230">
            <w:pPr>
              <w:rPr>
                <w:rFonts w:cs="Times New Roman"/>
                <w:b/>
                <w:bCs/>
                <w:color w:val="EE0000"/>
              </w:rPr>
            </w:pPr>
            <w:r w:rsidRPr="00194230">
              <w:rPr>
                <w:rFonts w:cs="Times New Roman"/>
                <w:b/>
                <w:bCs/>
              </w:rPr>
              <w:t>Model statistics</w:t>
            </w:r>
          </w:p>
        </w:tc>
        <w:tc>
          <w:tcPr>
            <w:tcW w:w="3005" w:type="dxa"/>
            <w:vAlign w:val="center"/>
          </w:tcPr>
          <w:p w14:paraId="7E0C3297" w14:textId="77777777" w:rsidR="00FA0629" w:rsidRPr="00194230" w:rsidRDefault="00FA0629" w:rsidP="00194230">
            <w:pPr>
              <w:jc w:val="center"/>
              <w:rPr>
                <w:rFonts w:cs="Times New Roman"/>
              </w:rPr>
            </w:pPr>
          </w:p>
        </w:tc>
        <w:tc>
          <w:tcPr>
            <w:tcW w:w="3006" w:type="dxa"/>
            <w:vAlign w:val="center"/>
          </w:tcPr>
          <w:p w14:paraId="34FDC703" w14:textId="77777777" w:rsidR="00FA0629" w:rsidRPr="00194230" w:rsidRDefault="00FA0629" w:rsidP="00194230">
            <w:pPr>
              <w:jc w:val="center"/>
              <w:rPr>
                <w:rFonts w:cs="Times New Roman"/>
              </w:rPr>
            </w:pPr>
          </w:p>
        </w:tc>
      </w:tr>
      <w:tr w:rsidR="00FA0629" w:rsidRPr="006C2844" w14:paraId="61B0B076" w14:textId="77777777" w:rsidTr="002F7FB4">
        <w:trPr>
          <w:jc w:val="center"/>
        </w:trPr>
        <w:tc>
          <w:tcPr>
            <w:tcW w:w="3005" w:type="dxa"/>
            <w:vAlign w:val="center"/>
          </w:tcPr>
          <w:p w14:paraId="585C986D" w14:textId="49A68D9B" w:rsidR="00FA0629" w:rsidRPr="00194230" w:rsidRDefault="00FA0629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R</w:t>
            </w:r>
            <w:r w:rsidR="00190DF6" w:rsidRPr="00194230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3005" w:type="dxa"/>
            <w:vAlign w:val="center"/>
          </w:tcPr>
          <w:p w14:paraId="735069D5" w14:textId="7C6655ED" w:rsidR="00FA0629" w:rsidRPr="00194230" w:rsidRDefault="003A416E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0.750</w:t>
            </w:r>
          </w:p>
        </w:tc>
        <w:tc>
          <w:tcPr>
            <w:tcW w:w="3006" w:type="dxa"/>
            <w:vAlign w:val="center"/>
          </w:tcPr>
          <w:p w14:paraId="6EF90138" w14:textId="77777777" w:rsidR="00FA0629" w:rsidRPr="00194230" w:rsidRDefault="00FA0629" w:rsidP="00194230">
            <w:pPr>
              <w:jc w:val="center"/>
              <w:rPr>
                <w:rFonts w:cs="Times New Roman"/>
              </w:rPr>
            </w:pPr>
          </w:p>
        </w:tc>
      </w:tr>
      <w:tr w:rsidR="00FA0629" w:rsidRPr="006C2844" w14:paraId="330E2624" w14:textId="77777777" w:rsidTr="002F7FB4">
        <w:trPr>
          <w:jc w:val="center"/>
        </w:trPr>
        <w:tc>
          <w:tcPr>
            <w:tcW w:w="3005" w:type="dxa"/>
            <w:vAlign w:val="center"/>
          </w:tcPr>
          <w:p w14:paraId="526E8717" w14:textId="5923354C" w:rsidR="00FA0629" w:rsidRPr="00194230" w:rsidRDefault="00FA0629" w:rsidP="00194230">
            <w:pPr>
              <w:tabs>
                <w:tab w:val="left" w:pos="142"/>
              </w:tabs>
              <w:rPr>
                <w:rFonts w:cs="Times New Roman"/>
              </w:rPr>
            </w:pPr>
            <w:r w:rsidRPr="00194230">
              <w:rPr>
                <w:rFonts w:cs="Times New Roman"/>
              </w:rPr>
              <w:t>F-statistic (</w:t>
            </w:r>
            <w:r w:rsidR="003A416E" w:rsidRPr="00194230">
              <w:rPr>
                <w:rFonts w:cs="Times New Roman"/>
              </w:rPr>
              <w:t>6</w:t>
            </w:r>
            <w:r w:rsidRPr="00194230">
              <w:rPr>
                <w:rFonts w:cs="Times New Roman"/>
              </w:rPr>
              <w:t xml:space="preserve">, </w:t>
            </w:r>
            <w:r w:rsidR="003A416E" w:rsidRPr="00194230">
              <w:rPr>
                <w:rFonts w:cs="Times New Roman"/>
              </w:rPr>
              <w:t>143</w:t>
            </w:r>
            <w:r w:rsidRPr="00194230">
              <w:rPr>
                <w:rFonts w:cs="Times New Roman"/>
              </w:rPr>
              <w:t>)</w:t>
            </w:r>
          </w:p>
        </w:tc>
        <w:tc>
          <w:tcPr>
            <w:tcW w:w="3005" w:type="dxa"/>
            <w:vAlign w:val="center"/>
          </w:tcPr>
          <w:p w14:paraId="75417098" w14:textId="0A381458" w:rsidR="00FA0629" w:rsidRPr="00194230" w:rsidRDefault="003A416E" w:rsidP="00194230">
            <w:pPr>
              <w:jc w:val="center"/>
              <w:rPr>
                <w:rFonts w:cs="Times New Roman"/>
              </w:rPr>
            </w:pPr>
            <w:r w:rsidRPr="00194230">
              <w:rPr>
                <w:rFonts w:cs="Times New Roman"/>
              </w:rPr>
              <w:t>66.47</w:t>
            </w:r>
          </w:p>
        </w:tc>
        <w:tc>
          <w:tcPr>
            <w:tcW w:w="3006" w:type="dxa"/>
            <w:vAlign w:val="center"/>
          </w:tcPr>
          <w:p w14:paraId="6A895EFE" w14:textId="77777777" w:rsidR="00FA0629" w:rsidRPr="00194230" w:rsidRDefault="00FA0629" w:rsidP="00194230">
            <w:pPr>
              <w:jc w:val="center"/>
              <w:rPr>
                <w:rFonts w:cs="Times New Roman"/>
              </w:rPr>
            </w:pPr>
          </w:p>
        </w:tc>
      </w:tr>
    </w:tbl>
    <w:p w14:paraId="72DCA73B" w14:textId="52FF007E" w:rsidR="004A0272" w:rsidRPr="00194230" w:rsidRDefault="002074C5" w:rsidP="00194230">
      <w:pPr>
        <w:rPr>
          <w:rFonts w:cs="Times New Roman"/>
          <w:i/>
          <w:iCs/>
        </w:rPr>
      </w:pPr>
      <w:r w:rsidRPr="00194230">
        <w:rPr>
          <w:rFonts w:cs="Times New Roman"/>
          <w:i/>
          <w:iCs/>
        </w:rPr>
        <w:t xml:space="preserve">Abbreviations: CCI, Charlson Comorbidity Index; CI, confidence interval; LVEF, left ventricular ejection fraction; MNA-SF, Mini Nutritional Assessment-Short Form; NYHA, New York Heart Association; VIF, variance inflation factor. </w:t>
      </w:r>
      <w:r w:rsidR="007E7049" w:rsidRPr="00194230">
        <w:rPr>
          <w:rFonts w:cs="Times New Roman"/>
          <w:i/>
          <w:iCs/>
        </w:rPr>
        <w:t>Note: Diagnostic plots confirmed homoscedasticity, linearity, and residual normality; mean VIF (1.</w:t>
      </w:r>
      <w:r w:rsidR="005C605C" w:rsidRPr="00194230">
        <w:rPr>
          <w:rFonts w:cs="Times New Roman"/>
          <w:i/>
          <w:iCs/>
        </w:rPr>
        <w:t>28</w:t>
      </w:r>
      <w:r w:rsidR="007E7049" w:rsidRPr="00194230">
        <w:rPr>
          <w:rFonts w:cs="Times New Roman"/>
          <w:i/>
          <w:iCs/>
        </w:rPr>
        <w:t>) indicated no multicollinearity.</w:t>
      </w:r>
    </w:p>
    <w:sectPr w:rsidR="004A0272" w:rsidRPr="00194230" w:rsidSect="00623C6A">
      <w:headerReference w:type="default" r:id="rId10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09C65" w14:textId="77777777" w:rsidR="00F804AE" w:rsidRDefault="00F804AE" w:rsidP="008E58F9">
      <w:pPr>
        <w:spacing w:line="240" w:lineRule="auto"/>
      </w:pPr>
      <w:r>
        <w:separator/>
      </w:r>
    </w:p>
  </w:endnote>
  <w:endnote w:type="continuationSeparator" w:id="0">
    <w:p w14:paraId="39BB4A8B" w14:textId="77777777" w:rsidR="00F804AE" w:rsidRDefault="00F804AE" w:rsidP="008E58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BE253" w14:textId="77777777" w:rsidR="00F804AE" w:rsidRDefault="00F804AE" w:rsidP="008E58F9">
      <w:pPr>
        <w:spacing w:line="240" w:lineRule="auto"/>
      </w:pPr>
      <w:r>
        <w:separator/>
      </w:r>
    </w:p>
  </w:footnote>
  <w:footnote w:type="continuationSeparator" w:id="0">
    <w:p w14:paraId="7088DB03" w14:textId="77777777" w:rsidR="00F804AE" w:rsidRDefault="00F804AE" w:rsidP="008E58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6363099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6A4DFB" w14:textId="2E3A4E10" w:rsidR="00253AC6" w:rsidRDefault="00253A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BCA55" w14:textId="77777777" w:rsidR="00253AC6" w:rsidRDefault="00253A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C760E"/>
    <w:multiLevelType w:val="multilevel"/>
    <w:tmpl w:val="8B605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50554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3CB"/>
    <w:rsid w:val="000025E6"/>
    <w:rsid w:val="000077A6"/>
    <w:rsid w:val="00011543"/>
    <w:rsid w:val="000161C1"/>
    <w:rsid w:val="00020395"/>
    <w:rsid w:val="0003318E"/>
    <w:rsid w:val="00035F4D"/>
    <w:rsid w:val="00037B64"/>
    <w:rsid w:val="00042E7A"/>
    <w:rsid w:val="0005029D"/>
    <w:rsid w:val="00050434"/>
    <w:rsid w:val="000510A6"/>
    <w:rsid w:val="000529D4"/>
    <w:rsid w:val="0005574C"/>
    <w:rsid w:val="00060611"/>
    <w:rsid w:val="00061B66"/>
    <w:rsid w:val="000716CF"/>
    <w:rsid w:val="00071D03"/>
    <w:rsid w:val="00073D8D"/>
    <w:rsid w:val="00074E5D"/>
    <w:rsid w:val="00076205"/>
    <w:rsid w:val="000763E9"/>
    <w:rsid w:val="00076A88"/>
    <w:rsid w:val="00076C95"/>
    <w:rsid w:val="0008238F"/>
    <w:rsid w:val="000835B3"/>
    <w:rsid w:val="00083CA6"/>
    <w:rsid w:val="000873C9"/>
    <w:rsid w:val="000937A5"/>
    <w:rsid w:val="000939A4"/>
    <w:rsid w:val="00095360"/>
    <w:rsid w:val="00095EC1"/>
    <w:rsid w:val="00096883"/>
    <w:rsid w:val="000972EB"/>
    <w:rsid w:val="000A1158"/>
    <w:rsid w:val="000A285D"/>
    <w:rsid w:val="000A2EB0"/>
    <w:rsid w:val="000A35F3"/>
    <w:rsid w:val="000A4D6E"/>
    <w:rsid w:val="000B0176"/>
    <w:rsid w:val="000B6A32"/>
    <w:rsid w:val="000C021B"/>
    <w:rsid w:val="000C15A9"/>
    <w:rsid w:val="000C3E89"/>
    <w:rsid w:val="000C49A9"/>
    <w:rsid w:val="000D15C8"/>
    <w:rsid w:val="000D2F5F"/>
    <w:rsid w:val="000D43C9"/>
    <w:rsid w:val="000D5273"/>
    <w:rsid w:val="000D738E"/>
    <w:rsid w:val="000E3F7E"/>
    <w:rsid w:val="000E4FAD"/>
    <w:rsid w:val="000E6B57"/>
    <w:rsid w:val="000E7AE6"/>
    <w:rsid w:val="000F06EA"/>
    <w:rsid w:val="000F3FF3"/>
    <w:rsid w:val="000F4A67"/>
    <w:rsid w:val="000F6ABF"/>
    <w:rsid w:val="00100A05"/>
    <w:rsid w:val="0010220D"/>
    <w:rsid w:val="001062A2"/>
    <w:rsid w:val="00106425"/>
    <w:rsid w:val="00121FE3"/>
    <w:rsid w:val="00122CA8"/>
    <w:rsid w:val="001232DB"/>
    <w:rsid w:val="0012695B"/>
    <w:rsid w:val="001309E1"/>
    <w:rsid w:val="00131BF0"/>
    <w:rsid w:val="001341C6"/>
    <w:rsid w:val="0013630F"/>
    <w:rsid w:val="00136FFB"/>
    <w:rsid w:val="00140464"/>
    <w:rsid w:val="001412CD"/>
    <w:rsid w:val="001434D2"/>
    <w:rsid w:val="00144414"/>
    <w:rsid w:val="001446CB"/>
    <w:rsid w:val="0015150C"/>
    <w:rsid w:val="0015606D"/>
    <w:rsid w:val="00156DD2"/>
    <w:rsid w:val="00160344"/>
    <w:rsid w:val="00165AC8"/>
    <w:rsid w:val="00171370"/>
    <w:rsid w:val="0017239E"/>
    <w:rsid w:val="00173E2F"/>
    <w:rsid w:val="00174157"/>
    <w:rsid w:val="001744CF"/>
    <w:rsid w:val="00176119"/>
    <w:rsid w:val="00176242"/>
    <w:rsid w:val="0017756E"/>
    <w:rsid w:val="00180C7D"/>
    <w:rsid w:val="00190DF6"/>
    <w:rsid w:val="00193B54"/>
    <w:rsid w:val="00194230"/>
    <w:rsid w:val="001A085F"/>
    <w:rsid w:val="001A385C"/>
    <w:rsid w:val="001A4F87"/>
    <w:rsid w:val="001A5482"/>
    <w:rsid w:val="001A69E6"/>
    <w:rsid w:val="001A76E5"/>
    <w:rsid w:val="001A7894"/>
    <w:rsid w:val="001B5CA0"/>
    <w:rsid w:val="001B6F53"/>
    <w:rsid w:val="001C50F3"/>
    <w:rsid w:val="001C5947"/>
    <w:rsid w:val="001C5CB4"/>
    <w:rsid w:val="001D02FE"/>
    <w:rsid w:val="001D318B"/>
    <w:rsid w:val="001D408F"/>
    <w:rsid w:val="001E154B"/>
    <w:rsid w:val="001E165A"/>
    <w:rsid w:val="001E67BD"/>
    <w:rsid w:val="001E68D9"/>
    <w:rsid w:val="001F0600"/>
    <w:rsid w:val="001F14CA"/>
    <w:rsid w:val="001F4372"/>
    <w:rsid w:val="001F456E"/>
    <w:rsid w:val="001F4F7C"/>
    <w:rsid w:val="001F5727"/>
    <w:rsid w:val="00206029"/>
    <w:rsid w:val="002069D3"/>
    <w:rsid w:val="0020707A"/>
    <w:rsid w:val="002074C5"/>
    <w:rsid w:val="0021065B"/>
    <w:rsid w:val="002107F5"/>
    <w:rsid w:val="00211630"/>
    <w:rsid w:val="00215268"/>
    <w:rsid w:val="00216888"/>
    <w:rsid w:val="002203BD"/>
    <w:rsid w:val="0022096A"/>
    <w:rsid w:val="00222CED"/>
    <w:rsid w:val="002244EC"/>
    <w:rsid w:val="00225082"/>
    <w:rsid w:val="00227CF2"/>
    <w:rsid w:val="00231D95"/>
    <w:rsid w:val="002342FE"/>
    <w:rsid w:val="00237AE0"/>
    <w:rsid w:val="00240E75"/>
    <w:rsid w:val="002432ED"/>
    <w:rsid w:val="0024502B"/>
    <w:rsid w:val="00246058"/>
    <w:rsid w:val="002478BD"/>
    <w:rsid w:val="00251B96"/>
    <w:rsid w:val="00253AC6"/>
    <w:rsid w:val="00257464"/>
    <w:rsid w:val="00257C5E"/>
    <w:rsid w:val="00260B4C"/>
    <w:rsid w:val="002610AE"/>
    <w:rsid w:val="0026461A"/>
    <w:rsid w:val="00265AE3"/>
    <w:rsid w:val="00267C04"/>
    <w:rsid w:val="0027487C"/>
    <w:rsid w:val="00275FF5"/>
    <w:rsid w:val="00286BAD"/>
    <w:rsid w:val="002913EF"/>
    <w:rsid w:val="002914E6"/>
    <w:rsid w:val="002919F7"/>
    <w:rsid w:val="00292359"/>
    <w:rsid w:val="0029397D"/>
    <w:rsid w:val="00293AD7"/>
    <w:rsid w:val="00297720"/>
    <w:rsid w:val="002A1E22"/>
    <w:rsid w:val="002A3532"/>
    <w:rsid w:val="002B0F5A"/>
    <w:rsid w:val="002B3EBD"/>
    <w:rsid w:val="002B7B89"/>
    <w:rsid w:val="002C1FFD"/>
    <w:rsid w:val="002D21C5"/>
    <w:rsid w:val="002D6B8D"/>
    <w:rsid w:val="002E0826"/>
    <w:rsid w:val="002F150D"/>
    <w:rsid w:val="002F34A6"/>
    <w:rsid w:val="002F3E68"/>
    <w:rsid w:val="002F3F48"/>
    <w:rsid w:val="002F58C1"/>
    <w:rsid w:val="002F7FB4"/>
    <w:rsid w:val="003003B7"/>
    <w:rsid w:val="00301720"/>
    <w:rsid w:val="00303592"/>
    <w:rsid w:val="003039A7"/>
    <w:rsid w:val="00303DC1"/>
    <w:rsid w:val="003051EA"/>
    <w:rsid w:val="00305728"/>
    <w:rsid w:val="00306075"/>
    <w:rsid w:val="00311FCC"/>
    <w:rsid w:val="00314932"/>
    <w:rsid w:val="003155E1"/>
    <w:rsid w:val="0031604F"/>
    <w:rsid w:val="0032158E"/>
    <w:rsid w:val="003243E8"/>
    <w:rsid w:val="003250CC"/>
    <w:rsid w:val="003250F8"/>
    <w:rsid w:val="0032689E"/>
    <w:rsid w:val="003269FC"/>
    <w:rsid w:val="00332B70"/>
    <w:rsid w:val="00333D29"/>
    <w:rsid w:val="00340907"/>
    <w:rsid w:val="003411FD"/>
    <w:rsid w:val="00345E94"/>
    <w:rsid w:val="00350274"/>
    <w:rsid w:val="003511DE"/>
    <w:rsid w:val="0035382A"/>
    <w:rsid w:val="00357528"/>
    <w:rsid w:val="00364A38"/>
    <w:rsid w:val="00364C1E"/>
    <w:rsid w:val="00366F75"/>
    <w:rsid w:val="00371572"/>
    <w:rsid w:val="00381B6C"/>
    <w:rsid w:val="00382181"/>
    <w:rsid w:val="00383A2F"/>
    <w:rsid w:val="003843CE"/>
    <w:rsid w:val="00385464"/>
    <w:rsid w:val="0039038A"/>
    <w:rsid w:val="00390CA1"/>
    <w:rsid w:val="00390EE6"/>
    <w:rsid w:val="00392DF4"/>
    <w:rsid w:val="0039324F"/>
    <w:rsid w:val="00393C91"/>
    <w:rsid w:val="00395C5D"/>
    <w:rsid w:val="003979E1"/>
    <w:rsid w:val="003A105D"/>
    <w:rsid w:val="003A416E"/>
    <w:rsid w:val="003A5978"/>
    <w:rsid w:val="003A6F30"/>
    <w:rsid w:val="003B20F1"/>
    <w:rsid w:val="003B2586"/>
    <w:rsid w:val="003B3677"/>
    <w:rsid w:val="003B40E4"/>
    <w:rsid w:val="003B4496"/>
    <w:rsid w:val="003B594B"/>
    <w:rsid w:val="003B5A5F"/>
    <w:rsid w:val="003B79C6"/>
    <w:rsid w:val="003C3A08"/>
    <w:rsid w:val="003C4958"/>
    <w:rsid w:val="003C551E"/>
    <w:rsid w:val="003C5A6A"/>
    <w:rsid w:val="003D0179"/>
    <w:rsid w:val="003D6C07"/>
    <w:rsid w:val="003E0096"/>
    <w:rsid w:val="003E0137"/>
    <w:rsid w:val="003E4103"/>
    <w:rsid w:val="003E6461"/>
    <w:rsid w:val="003E69CF"/>
    <w:rsid w:val="003E69E3"/>
    <w:rsid w:val="003E7717"/>
    <w:rsid w:val="003F1D5D"/>
    <w:rsid w:val="003F27D9"/>
    <w:rsid w:val="003F467C"/>
    <w:rsid w:val="00400569"/>
    <w:rsid w:val="004062ED"/>
    <w:rsid w:val="00406A4E"/>
    <w:rsid w:val="00413394"/>
    <w:rsid w:val="00414C9D"/>
    <w:rsid w:val="00415F81"/>
    <w:rsid w:val="00416424"/>
    <w:rsid w:val="00420B73"/>
    <w:rsid w:val="00423536"/>
    <w:rsid w:val="00425C96"/>
    <w:rsid w:val="00432712"/>
    <w:rsid w:val="004337D2"/>
    <w:rsid w:val="00436980"/>
    <w:rsid w:val="00440D95"/>
    <w:rsid w:val="00446883"/>
    <w:rsid w:val="00450CBC"/>
    <w:rsid w:val="00450EA2"/>
    <w:rsid w:val="004533D8"/>
    <w:rsid w:val="0046227F"/>
    <w:rsid w:val="004628D1"/>
    <w:rsid w:val="0046428F"/>
    <w:rsid w:val="00465D3D"/>
    <w:rsid w:val="00466CA0"/>
    <w:rsid w:val="00466F70"/>
    <w:rsid w:val="004701FD"/>
    <w:rsid w:val="00471A0B"/>
    <w:rsid w:val="004772E4"/>
    <w:rsid w:val="00480B88"/>
    <w:rsid w:val="00486E3A"/>
    <w:rsid w:val="004900AD"/>
    <w:rsid w:val="00493310"/>
    <w:rsid w:val="00497E4F"/>
    <w:rsid w:val="004A0272"/>
    <w:rsid w:val="004A0CD5"/>
    <w:rsid w:val="004A356E"/>
    <w:rsid w:val="004A49D9"/>
    <w:rsid w:val="004A4FF4"/>
    <w:rsid w:val="004A5669"/>
    <w:rsid w:val="004A675B"/>
    <w:rsid w:val="004B0180"/>
    <w:rsid w:val="004B0721"/>
    <w:rsid w:val="004B082B"/>
    <w:rsid w:val="004B08CF"/>
    <w:rsid w:val="004B4C2C"/>
    <w:rsid w:val="004B4C4C"/>
    <w:rsid w:val="004B59AA"/>
    <w:rsid w:val="004B6C2A"/>
    <w:rsid w:val="004C419F"/>
    <w:rsid w:val="004C64CE"/>
    <w:rsid w:val="004C6BA6"/>
    <w:rsid w:val="004D1A8B"/>
    <w:rsid w:val="004D4EEB"/>
    <w:rsid w:val="004D65ED"/>
    <w:rsid w:val="004E04F8"/>
    <w:rsid w:val="004E5169"/>
    <w:rsid w:val="004E6D18"/>
    <w:rsid w:val="004F2382"/>
    <w:rsid w:val="004F65B3"/>
    <w:rsid w:val="004F726F"/>
    <w:rsid w:val="004F7EDA"/>
    <w:rsid w:val="00505EE6"/>
    <w:rsid w:val="0051117B"/>
    <w:rsid w:val="00515468"/>
    <w:rsid w:val="00515717"/>
    <w:rsid w:val="005171D5"/>
    <w:rsid w:val="00517B83"/>
    <w:rsid w:val="00521D5D"/>
    <w:rsid w:val="0052274C"/>
    <w:rsid w:val="005245F4"/>
    <w:rsid w:val="005266D8"/>
    <w:rsid w:val="00527BB3"/>
    <w:rsid w:val="005301F4"/>
    <w:rsid w:val="00532F13"/>
    <w:rsid w:val="00533BBF"/>
    <w:rsid w:val="00534120"/>
    <w:rsid w:val="005366AD"/>
    <w:rsid w:val="005432AB"/>
    <w:rsid w:val="00543905"/>
    <w:rsid w:val="00544F16"/>
    <w:rsid w:val="00546AF4"/>
    <w:rsid w:val="00565FB7"/>
    <w:rsid w:val="005701DB"/>
    <w:rsid w:val="0057175B"/>
    <w:rsid w:val="00572DE8"/>
    <w:rsid w:val="00584C78"/>
    <w:rsid w:val="0059028E"/>
    <w:rsid w:val="00594876"/>
    <w:rsid w:val="005976B8"/>
    <w:rsid w:val="005A04DA"/>
    <w:rsid w:val="005A34C9"/>
    <w:rsid w:val="005A3D53"/>
    <w:rsid w:val="005A5DA7"/>
    <w:rsid w:val="005A6DC5"/>
    <w:rsid w:val="005B1845"/>
    <w:rsid w:val="005B5F2F"/>
    <w:rsid w:val="005B703A"/>
    <w:rsid w:val="005C09B9"/>
    <w:rsid w:val="005C1C05"/>
    <w:rsid w:val="005C55B5"/>
    <w:rsid w:val="005C605C"/>
    <w:rsid w:val="005D1793"/>
    <w:rsid w:val="005D2166"/>
    <w:rsid w:val="005D2C3C"/>
    <w:rsid w:val="005D3814"/>
    <w:rsid w:val="005D407D"/>
    <w:rsid w:val="005D4D40"/>
    <w:rsid w:val="005D650D"/>
    <w:rsid w:val="005D728B"/>
    <w:rsid w:val="005E01FD"/>
    <w:rsid w:val="005E5DF1"/>
    <w:rsid w:val="005E7F49"/>
    <w:rsid w:val="005F104E"/>
    <w:rsid w:val="005F75BC"/>
    <w:rsid w:val="00600537"/>
    <w:rsid w:val="00600609"/>
    <w:rsid w:val="00600FF0"/>
    <w:rsid w:val="0061243D"/>
    <w:rsid w:val="00612719"/>
    <w:rsid w:val="0061337F"/>
    <w:rsid w:val="006153C3"/>
    <w:rsid w:val="006226B4"/>
    <w:rsid w:val="00623C62"/>
    <w:rsid w:val="00623C6A"/>
    <w:rsid w:val="0062673F"/>
    <w:rsid w:val="00636A04"/>
    <w:rsid w:val="006422FF"/>
    <w:rsid w:val="00645E1F"/>
    <w:rsid w:val="00647286"/>
    <w:rsid w:val="00647F5E"/>
    <w:rsid w:val="00651A18"/>
    <w:rsid w:val="00651CB1"/>
    <w:rsid w:val="00655440"/>
    <w:rsid w:val="006570F5"/>
    <w:rsid w:val="00662F5D"/>
    <w:rsid w:val="006714A9"/>
    <w:rsid w:val="00671833"/>
    <w:rsid w:val="00674071"/>
    <w:rsid w:val="006769E3"/>
    <w:rsid w:val="00681F94"/>
    <w:rsid w:val="00683694"/>
    <w:rsid w:val="00683E0E"/>
    <w:rsid w:val="00685094"/>
    <w:rsid w:val="0069161B"/>
    <w:rsid w:val="0069684C"/>
    <w:rsid w:val="00696986"/>
    <w:rsid w:val="00697147"/>
    <w:rsid w:val="006A0CF1"/>
    <w:rsid w:val="006A6577"/>
    <w:rsid w:val="006B256A"/>
    <w:rsid w:val="006B3FCD"/>
    <w:rsid w:val="006B77E5"/>
    <w:rsid w:val="006C085D"/>
    <w:rsid w:val="006C2844"/>
    <w:rsid w:val="006C5756"/>
    <w:rsid w:val="006C6700"/>
    <w:rsid w:val="006C7128"/>
    <w:rsid w:val="006D1A08"/>
    <w:rsid w:val="006E01BD"/>
    <w:rsid w:val="006E1CB0"/>
    <w:rsid w:val="006F2532"/>
    <w:rsid w:val="006F2F9B"/>
    <w:rsid w:val="006F67B0"/>
    <w:rsid w:val="00700BC6"/>
    <w:rsid w:val="0070289C"/>
    <w:rsid w:val="0070522E"/>
    <w:rsid w:val="00706725"/>
    <w:rsid w:val="00722463"/>
    <w:rsid w:val="00723299"/>
    <w:rsid w:val="007252E3"/>
    <w:rsid w:val="00726BE6"/>
    <w:rsid w:val="007271B9"/>
    <w:rsid w:val="007274B9"/>
    <w:rsid w:val="00727A73"/>
    <w:rsid w:val="007306C3"/>
    <w:rsid w:val="007323CE"/>
    <w:rsid w:val="00733510"/>
    <w:rsid w:val="00734ECD"/>
    <w:rsid w:val="007364F1"/>
    <w:rsid w:val="00736FBD"/>
    <w:rsid w:val="00744241"/>
    <w:rsid w:val="0074465D"/>
    <w:rsid w:val="0075088B"/>
    <w:rsid w:val="00750BEB"/>
    <w:rsid w:val="00754525"/>
    <w:rsid w:val="007607C1"/>
    <w:rsid w:val="00760878"/>
    <w:rsid w:val="00760EBE"/>
    <w:rsid w:val="0077213D"/>
    <w:rsid w:val="00783479"/>
    <w:rsid w:val="007877C7"/>
    <w:rsid w:val="0079142B"/>
    <w:rsid w:val="007927D2"/>
    <w:rsid w:val="0079498E"/>
    <w:rsid w:val="0079620D"/>
    <w:rsid w:val="007A2C25"/>
    <w:rsid w:val="007A7AC0"/>
    <w:rsid w:val="007B0719"/>
    <w:rsid w:val="007B554B"/>
    <w:rsid w:val="007B6FBC"/>
    <w:rsid w:val="007B7C86"/>
    <w:rsid w:val="007C1A13"/>
    <w:rsid w:val="007C239E"/>
    <w:rsid w:val="007C43AC"/>
    <w:rsid w:val="007C452F"/>
    <w:rsid w:val="007D5B77"/>
    <w:rsid w:val="007D6F46"/>
    <w:rsid w:val="007E3FC8"/>
    <w:rsid w:val="007E66C3"/>
    <w:rsid w:val="007E700A"/>
    <w:rsid w:val="007E7049"/>
    <w:rsid w:val="007E7444"/>
    <w:rsid w:val="007E761F"/>
    <w:rsid w:val="007F0136"/>
    <w:rsid w:val="007F3C86"/>
    <w:rsid w:val="00801EAA"/>
    <w:rsid w:val="00802568"/>
    <w:rsid w:val="008033C0"/>
    <w:rsid w:val="00811B06"/>
    <w:rsid w:val="0081401C"/>
    <w:rsid w:val="008142A8"/>
    <w:rsid w:val="008162B1"/>
    <w:rsid w:val="00816642"/>
    <w:rsid w:val="00821A75"/>
    <w:rsid w:val="00822172"/>
    <w:rsid w:val="0082500F"/>
    <w:rsid w:val="008265C0"/>
    <w:rsid w:val="008351F4"/>
    <w:rsid w:val="00835E60"/>
    <w:rsid w:val="00836DFE"/>
    <w:rsid w:val="0084002A"/>
    <w:rsid w:val="00840B1B"/>
    <w:rsid w:val="00841557"/>
    <w:rsid w:val="00842C83"/>
    <w:rsid w:val="00842FBF"/>
    <w:rsid w:val="00846465"/>
    <w:rsid w:val="0084678C"/>
    <w:rsid w:val="00850002"/>
    <w:rsid w:val="008509B1"/>
    <w:rsid w:val="00853044"/>
    <w:rsid w:val="008558A3"/>
    <w:rsid w:val="00856F02"/>
    <w:rsid w:val="00861500"/>
    <w:rsid w:val="008646E2"/>
    <w:rsid w:val="00864C4A"/>
    <w:rsid w:val="008654F5"/>
    <w:rsid w:val="0087005F"/>
    <w:rsid w:val="0087097B"/>
    <w:rsid w:val="00871644"/>
    <w:rsid w:val="00875A15"/>
    <w:rsid w:val="00877374"/>
    <w:rsid w:val="008809D3"/>
    <w:rsid w:val="00883346"/>
    <w:rsid w:val="00886E16"/>
    <w:rsid w:val="008874B0"/>
    <w:rsid w:val="00891D28"/>
    <w:rsid w:val="00891EB2"/>
    <w:rsid w:val="00892C99"/>
    <w:rsid w:val="00895C3B"/>
    <w:rsid w:val="008A1D83"/>
    <w:rsid w:val="008A4E8C"/>
    <w:rsid w:val="008A5F01"/>
    <w:rsid w:val="008A675B"/>
    <w:rsid w:val="008A6DB7"/>
    <w:rsid w:val="008B0458"/>
    <w:rsid w:val="008B13DF"/>
    <w:rsid w:val="008B3E11"/>
    <w:rsid w:val="008B643C"/>
    <w:rsid w:val="008B6F35"/>
    <w:rsid w:val="008C114A"/>
    <w:rsid w:val="008C1208"/>
    <w:rsid w:val="008C438B"/>
    <w:rsid w:val="008C59D2"/>
    <w:rsid w:val="008C64AF"/>
    <w:rsid w:val="008D1F8A"/>
    <w:rsid w:val="008D36ED"/>
    <w:rsid w:val="008D6C5B"/>
    <w:rsid w:val="008E58F9"/>
    <w:rsid w:val="008E5F6A"/>
    <w:rsid w:val="008F071A"/>
    <w:rsid w:val="008F5BF1"/>
    <w:rsid w:val="009115D4"/>
    <w:rsid w:val="00914EE9"/>
    <w:rsid w:val="00920DCD"/>
    <w:rsid w:val="0092677C"/>
    <w:rsid w:val="009300B2"/>
    <w:rsid w:val="00932325"/>
    <w:rsid w:val="00934622"/>
    <w:rsid w:val="00940713"/>
    <w:rsid w:val="00944CF1"/>
    <w:rsid w:val="009472DD"/>
    <w:rsid w:val="00952169"/>
    <w:rsid w:val="00952F56"/>
    <w:rsid w:val="00953E1E"/>
    <w:rsid w:val="00954266"/>
    <w:rsid w:val="00957AB9"/>
    <w:rsid w:val="00957FDC"/>
    <w:rsid w:val="009635EE"/>
    <w:rsid w:val="0096394E"/>
    <w:rsid w:val="0096645A"/>
    <w:rsid w:val="009709B6"/>
    <w:rsid w:val="00973D85"/>
    <w:rsid w:val="00974F78"/>
    <w:rsid w:val="009757A7"/>
    <w:rsid w:val="0098196F"/>
    <w:rsid w:val="009837BF"/>
    <w:rsid w:val="00991429"/>
    <w:rsid w:val="009914BF"/>
    <w:rsid w:val="00992AD1"/>
    <w:rsid w:val="00992E5E"/>
    <w:rsid w:val="0099596B"/>
    <w:rsid w:val="009964C7"/>
    <w:rsid w:val="009975B8"/>
    <w:rsid w:val="009A10B3"/>
    <w:rsid w:val="009A28E1"/>
    <w:rsid w:val="009A53E8"/>
    <w:rsid w:val="009A5F8F"/>
    <w:rsid w:val="009A7505"/>
    <w:rsid w:val="009B042D"/>
    <w:rsid w:val="009B6D7A"/>
    <w:rsid w:val="009B6E69"/>
    <w:rsid w:val="009C2669"/>
    <w:rsid w:val="009C3151"/>
    <w:rsid w:val="009C78D9"/>
    <w:rsid w:val="009D7DCE"/>
    <w:rsid w:val="009E1BE1"/>
    <w:rsid w:val="009E2B8A"/>
    <w:rsid w:val="009E4DEE"/>
    <w:rsid w:val="009F0479"/>
    <w:rsid w:val="009F31C0"/>
    <w:rsid w:val="009F6CD2"/>
    <w:rsid w:val="009F7DC7"/>
    <w:rsid w:val="00A0027D"/>
    <w:rsid w:val="00A01ED4"/>
    <w:rsid w:val="00A02858"/>
    <w:rsid w:val="00A0294C"/>
    <w:rsid w:val="00A040FD"/>
    <w:rsid w:val="00A117F1"/>
    <w:rsid w:val="00A1247D"/>
    <w:rsid w:val="00A14823"/>
    <w:rsid w:val="00A154CC"/>
    <w:rsid w:val="00A16353"/>
    <w:rsid w:val="00A23A47"/>
    <w:rsid w:val="00A24981"/>
    <w:rsid w:val="00A25C3D"/>
    <w:rsid w:val="00A30B20"/>
    <w:rsid w:val="00A34ECF"/>
    <w:rsid w:val="00A35F7D"/>
    <w:rsid w:val="00A410E3"/>
    <w:rsid w:val="00A411A0"/>
    <w:rsid w:val="00A4623D"/>
    <w:rsid w:val="00A5709F"/>
    <w:rsid w:val="00A74C5F"/>
    <w:rsid w:val="00A82828"/>
    <w:rsid w:val="00A85310"/>
    <w:rsid w:val="00A86045"/>
    <w:rsid w:val="00A935EE"/>
    <w:rsid w:val="00A93ACC"/>
    <w:rsid w:val="00A96ECF"/>
    <w:rsid w:val="00A97F4D"/>
    <w:rsid w:val="00AA0A25"/>
    <w:rsid w:val="00AA1236"/>
    <w:rsid w:val="00AA4F23"/>
    <w:rsid w:val="00AA686B"/>
    <w:rsid w:val="00AC2A66"/>
    <w:rsid w:val="00AC32EF"/>
    <w:rsid w:val="00AC3CEF"/>
    <w:rsid w:val="00AC5813"/>
    <w:rsid w:val="00AD1AD4"/>
    <w:rsid w:val="00AD1F33"/>
    <w:rsid w:val="00AD27BC"/>
    <w:rsid w:val="00AD4FE6"/>
    <w:rsid w:val="00AD5E8E"/>
    <w:rsid w:val="00AD5F31"/>
    <w:rsid w:val="00AE0920"/>
    <w:rsid w:val="00AE1494"/>
    <w:rsid w:val="00AE1AF7"/>
    <w:rsid w:val="00AE3A86"/>
    <w:rsid w:val="00AE450D"/>
    <w:rsid w:val="00AE47B2"/>
    <w:rsid w:val="00AE5E89"/>
    <w:rsid w:val="00AE7FA2"/>
    <w:rsid w:val="00AF0EF2"/>
    <w:rsid w:val="00AF276A"/>
    <w:rsid w:val="00AF3BDF"/>
    <w:rsid w:val="00B00E60"/>
    <w:rsid w:val="00B011B1"/>
    <w:rsid w:val="00B04F8D"/>
    <w:rsid w:val="00B05F96"/>
    <w:rsid w:val="00B068CE"/>
    <w:rsid w:val="00B111C0"/>
    <w:rsid w:val="00B135D6"/>
    <w:rsid w:val="00B21B8A"/>
    <w:rsid w:val="00B2221F"/>
    <w:rsid w:val="00B23CBA"/>
    <w:rsid w:val="00B24A80"/>
    <w:rsid w:val="00B27836"/>
    <w:rsid w:val="00B339B7"/>
    <w:rsid w:val="00B33D62"/>
    <w:rsid w:val="00B414D4"/>
    <w:rsid w:val="00B4221D"/>
    <w:rsid w:val="00B4582D"/>
    <w:rsid w:val="00B47AC1"/>
    <w:rsid w:val="00B513B0"/>
    <w:rsid w:val="00B5342D"/>
    <w:rsid w:val="00B57D77"/>
    <w:rsid w:val="00B60C9E"/>
    <w:rsid w:val="00B62DDA"/>
    <w:rsid w:val="00B63A00"/>
    <w:rsid w:val="00B64357"/>
    <w:rsid w:val="00B70861"/>
    <w:rsid w:val="00B72EE3"/>
    <w:rsid w:val="00B7411F"/>
    <w:rsid w:val="00B7681B"/>
    <w:rsid w:val="00B769AB"/>
    <w:rsid w:val="00B778E3"/>
    <w:rsid w:val="00B80DA2"/>
    <w:rsid w:val="00B810EC"/>
    <w:rsid w:val="00B815E6"/>
    <w:rsid w:val="00B85752"/>
    <w:rsid w:val="00B859CE"/>
    <w:rsid w:val="00B85E0D"/>
    <w:rsid w:val="00B86079"/>
    <w:rsid w:val="00B87E7B"/>
    <w:rsid w:val="00B91D77"/>
    <w:rsid w:val="00B930F8"/>
    <w:rsid w:val="00B95048"/>
    <w:rsid w:val="00BA16FD"/>
    <w:rsid w:val="00BA35B5"/>
    <w:rsid w:val="00BA6823"/>
    <w:rsid w:val="00BA6D86"/>
    <w:rsid w:val="00BB287D"/>
    <w:rsid w:val="00BB2D84"/>
    <w:rsid w:val="00BC5C54"/>
    <w:rsid w:val="00BC6E41"/>
    <w:rsid w:val="00BD2ED3"/>
    <w:rsid w:val="00BD4869"/>
    <w:rsid w:val="00BD4F66"/>
    <w:rsid w:val="00BD7D06"/>
    <w:rsid w:val="00BE4D99"/>
    <w:rsid w:val="00BE5A17"/>
    <w:rsid w:val="00BE7699"/>
    <w:rsid w:val="00C01DE5"/>
    <w:rsid w:val="00C04BD4"/>
    <w:rsid w:val="00C14513"/>
    <w:rsid w:val="00C2108C"/>
    <w:rsid w:val="00C237F5"/>
    <w:rsid w:val="00C254FA"/>
    <w:rsid w:val="00C25774"/>
    <w:rsid w:val="00C2593B"/>
    <w:rsid w:val="00C2623C"/>
    <w:rsid w:val="00C331E3"/>
    <w:rsid w:val="00C33C05"/>
    <w:rsid w:val="00C3462C"/>
    <w:rsid w:val="00C35C57"/>
    <w:rsid w:val="00C37ADD"/>
    <w:rsid w:val="00C37C2E"/>
    <w:rsid w:val="00C40BAF"/>
    <w:rsid w:val="00C4460C"/>
    <w:rsid w:val="00C501CF"/>
    <w:rsid w:val="00C51098"/>
    <w:rsid w:val="00C5178B"/>
    <w:rsid w:val="00C5220D"/>
    <w:rsid w:val="00C54FEC"/>
    <w:rsid w:val="00C568F7"/>
    <w:rsid w:val="00C57E69"/>
    <w:rsid w:val="00C60EEE"/>
    <w:rsid w:val="00C6278D"/>
    <w:rsid w:val="00C71AAF"/>
    <w:rsid w:val="00C77EA7"/>
    <w:rsid w:val="00C81A93"/>
    <w:rsid w:val="00C822EF"/>
    <w:rsid w:val="00C8271C"/>
    <w:rsid w:val="00C829C0"/>
    <w:rsid w:val="00C83DDA"/>
    <w:rsid w:val="00C841A1"/>
    <w:rsid w:val="00C84990"/>
    <w:rsid w:val="00C86BED"/>
    <w:rsid w:val="00C87105"/>
    <w:rsid w:val="00C9011C"/>
    <w:rsid w:val="00C90210"/>
    <w:rsid w:val="00C90C83"/>
    <w:rsid w:val="00C916D3"/>
    <w:rsid w:val="00C91F51"/>
    <w:rsid w:val="00C923CB"/>
    <w:rsid w:val="00C92664"/>
    <w:rsid w:val="00C95974"/>
    <w:rsid w:val="00C97EFD"/>
    <w:rsid w:val="00CA1110"/>
    <w:rsid w:val="00CA3BBA"/>
    <w:rsid w:val="00CA4349"/>
    <w:rsid w:val="00CB6E6B"/>
    <w:rsid w:val="00CB7F24"/>
    <w:rsid w:val="00CC047F"/>
    <w:rsid w:val="00CC08B5"/>
    <w:rsid w:val="00CC5F67"/>
    <w:rsid w:val="00CC68FD"/>
    <w:rsid w:val="00CE1919"/>
    <w:rsid w:val="00CE3207"/>
    <w:rsid w:val="00CE6ECB"/>
    <w:rsid w:val="00CE7397"/>
    <w:rsid w:val="00CE775A"/>
    <w:rsid w:val="00CF1C87"/>
    <w:rsid w:val="00CF7998"/>
    <w:rsid w:val="00D10B2C"/>
    <w:rsid w:val="00D10DE1"/>
    <w:rsid w:val="00D1309F"/>
    <w:rsid w:val="00D15D40"/>
    <w:rsid w:val="00D204CC"/>
    <w:rsid w:val="00D310CF"/>
    <w:rsid w:val="00D33EFC"/>
    <w:rsid w:val="00D340C4"/>
    <w:rsid w:val="00D37AF6"/>
    <w:rsid w:val="00D40C19"/>
    <w:rsid w:val="00D45D80"/>
    <w:rsid w:val="00D46715"/>
    <w:rsid w:val="00D509CD"/>
    <w:rsid w:val="00D50FA7"/>
    <w:rsid w:val="00D54B7F"/>
    <w:rsid w:val="00D564BC"/>
    <w:rsid w:val="00D60969"/>
    <w:rsid w:val="00D674CD"/>
    <w:rsid w:val="00D714C1"/>
    <w:rsid w:val="00D81496"/>
    <w:rsid w:val="00D816EC"/>
    <w:rsid w:val="00D82886"/>
    <w:rsid w:val="00D864D3"/>
    <w:rsid w:val="00D9104A"/>
    <w:rsid w:val="00D910B7"/>
    <w:rsid w:val="00D91840"/>
    <w:rsid w:val="00D91FBB"/>
    <w:rsid w:val="00D92524"/>
    <w:rsid w:val="00D93309"/>
    <w:rsid w:val="00DA041B"/>
    <w:rsid w:val="00DA0E3A"/>
    <w:rsid w:val="00DA7826"/>
    <w:rsid w:val="00DB01D1"/>
    <w:rsid w:val="00DB100B"/>
    <w:rsid w:val="00DB14AF"/>
    <w:rsid w:val="00DB6090"/>
    <w:rsid w:val="00DB6CF0"/>
    <w:rsid w:val="00DB78EB"/>
    <w:rsid w:val="00DC2361"/>
    <w:rsid w:val="00DD3329"/>
    <w:rsid w:val="00DD333E"/>
    <w:rsid w:val="00DD3585"/>
    <w:rsid w:val="00DE25D0"/>
    <w:rsid w:val="00DE49A6"/>
    <w:rsid w:val="00DE7339"/>
    <w:rsid w:val="00DF52DD"/>
    <w:rsid w:val="00DF5BA1"/>
    <w:rsid w:val="00E008DD"/>
    <w:rsid w:val="00E03247"/>
    <w:rsid w:val="00E053D3"/>
    <w:rsid w:val="00E0683E"/>
    <w:rsid w:val="00E06CF8"/>
    <w:rsid w:val="00E074F8"/>
    <w:rsid w:val="00E07532"/>
    <w:rsid w:val="00E17681"/>
    <w:rsid w:val="00E17F10"/>
    <w:rsid w:val="00E215B1"/>
    <w:rsid w:val="00E228A5"/>
    <w:rsid w:val="00E24E7D"/>
    <w:rsid w:val="00E2586D"/>
    <w:rsid w:val="00E27507"/>
    <w:rsid w:val="00E3294F"/>
    <w:rsid w:val="00E34090"/>
    <w:rsid w:val="00E36EE4"/>
    <w:rsid w:val="00E36F5E"/>
    <w:rsid w:val="00E37A5D"/>
    <w:rsid w:val="00E4030E"/>
    <w:rsid w:val="00E4499D"/>
    <w:rsid w:val="00E600B9"/>
    <w:rsid w:val="00E627D8"/>
    <w:rsid w:val="00E62F36"/>
    <w:rsid w:val="00E7325F"/>
    <w:rsid w:val="00E75152"/>
    <w:rsid w:val="00E776E5"/>
    <w:rsid w:val="00E81272"/>
    <w:rsid w:val="00E84587"/>
    <w:rsid w:val="00E875A8"/>
    <w:rsid w:val="00E9102F"/>
    <w:rsid w:val="00E91FD4"/>
    <w:rsid w:val="00E94CEE"/>
    <w:rsid w:val="00EA0625"/>
    <w:rsid w:val="00EA156B"/>
    <w:rsid w:val="00EA2FEA"/>
    <w:rsid w:val="00EA4B1D"/>
    <w:rsid w:val="00EA4CA4"/>
    <w:rsid w:val="00EA4DFA"/>
    <w:rsid w:val="00EA58A0"/>
    <w:rsid w:val="00EB18F2"/>
    <w:rsid w:val="00EB5457"/>
    <w:rsid w:val="00EB79DF"/>
    <w:rsid w:val="00EC1CAB"/>
    <w:rsid w:val="00EC30E9"/>
    <w:rsid w:val="00ED13A0"/>
    <w:rsid w:val="00ED28B4"/>
    <w:rsid w:val="00ED5D50"/>
    <w:rsid w:val="00EE4D76"/>
    <w:rsid w:val="00EE5F2A"/>
    <w:rsid w:val="00EE6C75"/>
    <w:rsid w:val="00EE7A89"/>
    <w:rsid w:val="00EF4B02"/>
    <w:rsid w:val="00EF5B83"/>
    <w:rsid w:val="00F02EC9"/>
    <w:rsid w:val="00F04C36"/>
    <w:rsid w:val="00F050D8"/>
    <w:rsid w:val="00F0568B"/>
    <w:rsid w:val="00F11376"/>
    <w:rsid w:val="00F15FA5"/>
    <w:rsid w:val="00F16022"/>
    <w:rsid w:val="00F1695A"/>
    <w:rsid w:val="00F22137"/>
    <w:rsid w:val="00F22B75"/>
    <w:rsid w:val="00F263D3"/>
    <w:rsid w:val="00F274E3"/>
    <w:rsid w:val="00F33E93"/>
    <w:rsid w:val="00F34937"/>
    <w:rsid w:val="00F4462C"/>
    <w:rsid w:val="00F46635"/>
    <w:rsid w:val="00F5156C"/>
    <w:rsid w:val="00F52CC2"/>
    <w:rsid w:val="00F558EA"/>
    <w:rsid w:val="00F56063"/>
    <w:rsid w:val="00F615B0"/>
    <w:rsid w:val="00F66959"/>
    <w:rsid w:val="00F6783D"/>
    <w:rsid w:val="00F72CD6"/>
    <w:rsid w:val="00F74148"/>
    <w:rsid w:val="00F804AE"/>
    <w:rsid w:val="00F90B88"/>
    <w:rsid w:val="00F90DAD"/>
    <w:rsid w:val="00F91B61"/>
    <w:rsid w:val="00F94396"/>
    <w:rsid w:val="00F94D8F"/>
    <w:rsid w:val="00F965CD"/>
    <w:rsid w:val="00FA0629"/>
    <w:rsid w:val="00FA4693"/>
    <w:rsid w:val="00FA4F57"/>
    <w:rsid w:val="00FA5740"/>
    <w:rsid w:val="00FC1D6D"/>
    <w:rsid w:val="00FC3439"/>
    <w:rsid w:val="00FC49C4"/>
    <w:rsid w:val="00FC6F93"/>
    <w:rsid w:val="00FD257A"/>
    <w:rsid w:val="00FD373A"/>
    <w:rsid w:val="00FD3A51"/>
    <w:rsid w:val="00FD40DF"/>
    <w:rsid w:val="00FD6EEE"/>
    <w:rsid w:val="00FD7B21"/>
    <w:rsid w:val="00FE29C3"/>
    <w:rsid w:val="00FE2E42"/>
    <w:rsid w:val="00FE4CE0"/>
    <w:rsid w:val="00FE565B"/>
    <w:rsid w:val="00FE64B5"/>
    <w:rsid w:val="00FF0F55"/>
    <w:rsid w:val="00FF3244"/>
    <w:rsid w:val="00FF3FF4"/>
    <w:rsid w:val="00FF583E"/>
    <w:rsid w:val="00FF642F"/>
    <w:rsid w:val="00FF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AB677"/>
  <w15:chartTrackingRefBased/>
  <w15:docId w15:val="{84F2FCB4-BA46-4DEA-979A-385AD590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629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3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3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3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3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3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3C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3C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3C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3C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3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3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3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3C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3C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3CB"/>
    <w:pPr>
      <w:spacing w:after="160" w:line="278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C923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3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3C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979E1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974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8F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8F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E58F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8F9"/>
    <w:rPr>
      <w:rFonts w:ascii="Times New Roman" w:hAnsi="Times New Roman"/>
    </w:rPr>
  </w:style>
  <w:style w:type="table" w:styleId="PlainTable2">
    <w:name w:val="Plain Table 2"/>
    <w:basedOn w:val="TableNormal"/>
    <w:uiPriority w:val="42"/>
    <w:rsid w:val="005301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323CE"/>
  </w:style>
  <w:style w:type="character" w:styleId="Strong">
    <w:name w:val="Strong"/>
    <w:basedOn w:val="DefaultParagraphFont"/>
    <w:uiPriority w:val="22"/>
    <w:qFormat/>
    <w:rsid w:val="008A675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B2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0F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0F1"/>
    <w:rPr>
      <w:rFonts w:ascii="Times New Roman" w:hAnsi="Times New Roman"/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3C5A6A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BB7CD-3025-48A1-9BB0-93824FF87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6</TotalTime>
  <Pages>7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Lê Huy Hoàng</dc:creator>
  <cp:keywords/>
  <dc:description/>
  <cp:lastModifiedBy>Nguyễn Lê Huy Hoàng</cp:lastModifiedBy>
  <cp:revision>782</cp:revision>
  <cp:lastPrinted>2025-11-28T07:56:00Z</cp:lastPrinted>
  <dcterms:created xsi:type="dcterms:W3CDTF">2025-10-10T05:22:00Z</dcterms:created>
  <dcterms:modified xsi:type="dcterms:W3CDTF">2025-11-28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d6ByDC27"/&gt;&lt;style id="http://www.zotero.org/styles/esc-heart-failure" locale="en-GB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